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D8A" w:rsidRDefault="00AA2D8A" w:rsidP="00AA2D8A">
      <w:pPr>
        <w:rPr>
          <w:lang w:val="en-GB"/>
        </w:rPr>
      </w:pPr>
    </w:p>
    <w:p w:rsidR="00AA2D8A" w:rsidRDefault="00AA2D8A" w:rsidP="00AA2D8A">
      <w:pPr>
        <w:pStyle w:val="Heading4"/>
      </w:pPr>
      <w:r>
        <w:t xml:space="preserve">Table </w:t>
      </w:r>
      <w:r w:rsidR="008318D6">
        <w:t>S</w:t>
      </w:r>
      <w:r>
        <w:t>1. Activity of ceftazidime-avibactam</w:t>
      </w:r>
      <w:r w:rsidRPr="003F65D8">
        <w:t xml:space="preserve"> </w:t>
      </w:r>
      <w:r>
        <w:t xml:space="preserve">against levofloxacin-resistant </w:t>
      </w:r>
      <w:r w:rsidRPr="002305FE">
        <w:rPr>
          <w:i/>
        </w:rPr>
        <w:t>E. coli</w:t>
      </w:r>
      <w:r>
        <w:t>; ATLAS</w:t>
      </w:r>
      <w:r w:rsidRPr="003F65D8">
        <w:t xml:space="preserve">, </w:t>
      </w:r>
      <w:r>
        <w:t xml:space="preserve">by region and year, </w:t>
      </w:r>
      <w:r w:rsidRPr="003F65D8">
        <w:t>201</w:t>
      </w:r>
      <w:r>
        <w:t>2–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559"/>
        <w:gridCol w:w="873"/>
        <w:gridCol w:w="873"/>
        <w:gridCol w:w="1286"/>
        <w:gridCol w:w="566"/>
        <w:gridCol w:w="494"/>
        <w:gridCol w:w="561"/>
      </w:tblGrid>
      <w:tr w:rsidR="00AA2D8A" w:rsidRPr="00EE73E5" w:rsidTr="004A365E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>
              <w:t xml:space="preserve">Region, </w:t>
            </w:r>
            <w:r>
              <w:br/>
            </w:r>
            <w:r w:rsidRPr="00EE73E5"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head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MIC</w:t>
            </w:r>
            <w:r w:rsidRPr="00EE73E5">
              <w:rPr>
                <w:vertAlign w:val="subscript"/>
              </w:rPr>
              <w:t>5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MIC</w:t>
            </w:r>
            <w:r w:rsidRPr="00EE73E5">
              <w:rPr>
                <w:vertAlign w:val="subscript"/>
              </w:rPr>
              <w:t>9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Range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%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%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header"/>
            </w:pPr>
            <w:r w:rsidRPr="00EE73E5">
              <w:t>%R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B72A2D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0.03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0.03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0.06–</w:t>
            </w:r>
            <w:r w:rsidRPr="00EE73E5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.5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0.03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7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.4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.1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≤</w:t>
            </w:r>
            <w:r>
              <w:t>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8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7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.9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.9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8.2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lastRenderedPageBreak/>
              <w:t>Asia/South Pacific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8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.7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6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7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3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.4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4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3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3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3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lastRenderedPageBreak/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4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≥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  <w:tr w:rsidR="00AA2D8A" w:rsidRPr="00EE73E5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EE73E5" w:rsidRDefault="00AA2D8A" w:rsidP="004A365E">
            <w:pPr>
              <w:pStyle w:val="Tabletext"/>
            </w:pPr>
            <w:r w:rsidRPr="00EE73E5"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>
              <w:t>≤0.015–</w:t>
            </w:r>
            <w:r w:rsidRPr="00EE73E5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EE73E5" w:rsidRDefault="00AA2D8A" w:rsidP="004A365E">
            <w:pPr>
              <w:pStyle w:val="Tabletext"/>
            </w:pPr>
            <w:r w:rsidRPr="00EE73E5">
              <w:t>0</w:t>
            </w:r>
            <w:r>
              <w:t>.0</w:t>
            </w:r>
          </w:p>
        </w:tc>
      </w:tr>
    </w:tbl>
    <w:p w:rsidR="00AA2D8A" w:rsidRDefault="00AA2D8A" w:rsidP="00AA2D8A">
      <w:pPr>
        <w:pStyle w:val="FootnoteText"/>
      </w:pPr>
      <w:r w:rsidRPr="00B72A2D">
        <w:t>–</w:t>
      </w:r>
      <w:r>
        <w:t xml:space="preserve"> Indicates no breakpoint for the agent</w:t>
      </w:r>
      <w:r>
        <w:br/>
        <w:t xml:space="preserve">ESBL, extended-spectrum </w:t>
      </w:r>
      <w:r>
        <w:rPr>
          <w:rFonts w:ascii="Calibri" w:hAnsi="Calibri" w:cs="Calibri"/>
        </w:rPr>
        <w:t>β</w:t>
      </w:r>
      <w:r>
        <w:t xml:space="preserve">-lactamase; %I, percentage of isolates susceptible, increased exposure; </w:t>
      </w:r>
      <w:r w:rsidRPr="00CF037C">
        <w:t>MIC, minimum inhibitory concentration; MIC</w:t>
      </w:r>
      <w:r w:rsidRPr="003B75D2">
        <w:rPr>
          <w:vertAlign w:val="subscript"/>
        </w:rPr>
        <w:t>50</w:t>
      </w:r>
      <w:r w:rsidRPr="00CF037C">
        <w:t>, MIC required to inhibit growth of 50% of isolates (mg/L); MIC</w:t>
      </w:r>
      <w:r w:rsidRPr="003B75D2">
        <w:rPr>
          <w:vertAlign w:val="subscript"/>
        </w:rPr>
        <w:t>90</w:t>
      </w:r>
      <w:r w:rsidRPr="00CF037C">
        <w:t>, MIC required to inhibit growth of 90% of isolates (mg/L)</w:t>
      </w:r>
      <w:r>
        <w:t xml:space="preserve">; %R, percentage of isolates resistant; %S, percentage of isolates susceptible, standard dosing. </w:t>
      </w:r>
      <w:r>
        <w:br w:type="page"/>
      </w:r>
    </w:p>
    <w:p w:rsidR="00AA2D8A" w:rsidRDefault="00AA2D8A" w:rsidP="00AA2D8A">
      <w:pPr>
        <w:pStyle w:val="EndnoteText"/>
      </w:pPr>
    </w:p>
    <w:p w:rsidR="00AA2D8A" w:rsidRDefault="00AA2D8A" w:rsidP="00AA2D8A">
      <w:pPr>
        <w:pStyle w:val="Heading4"/>
      </w:pPr>
      <w:r>
        <w:t xml:space="preserve">Table </w:t>
      </w:r>
      <w:r w:rsidR="008318D6">
        <w:t>S</w:t>
      </w:r>
      <w:r>
        <w:t>2. Activity of colistin</w:t>
      </w:r>
      <w:r w:rsidRPr="003F65D8">
        <w:t xml:space="preserve"> </w:t>
      </w:r>
      <w:r>
        <w:t xml:space="preserve">against levofloxacin-resistant </w:t>
      </w:r>
      <w:r w:rsidRPr="002305FE">
        <w:rPr>
          <w:i/>
        </w:rPr>
        <w:t>E. coli</w:t>
      </w:r>
      <w:r>
        <w:t>, ATLAS</w:t>
      </w:r>
      <w:r w:rsidRPr="003F65D8">
        <w:t xml:space="preserve">, </w:t>
      </w:r>
      <w:r>
        <w:t xml:space="preserve">by region and year, </w:t>
      </w:r>
      <w:r w:rsidRPr="003F65D8">
        <w:t>201</w:t>
      </w:r>
      <w:r>
        <w:t>4*–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547"/>
        <w:gridCol w:w="852"/>
        <w:gridCol w:w="852"/>
        <w:gridCol w:w="1086"/>
        <w:gridCol w:w="566"/>
        <w:gridCol w:w="494"/>
        <w:gridCol w:w="561"/>
      </w:tblGrid>
      <w:tr w:rsidR="00AA2D8A" w:rsidRPr="00333802" w:rsidTr="004A365E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gion, </w:t>
            </w:r>
            <w:r>
              <w:rPr>
                <w:b/>
                <w:bCs/>
              </w:rPr>
              <w:br/>
            </w:r>
            <w:r w:rsidRPr="00333802">
              <w:rPr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MIC</w:t>
            </w:r>
            <w:r w:rsidRPr="0020641A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MIC</w:t>
            </w:r>
            <w:r w:rsidRPr="0020641A">
              <w:rPr>
                <w:b/>
                <w:bCs/>
                <w:vertAlign w:val="subscript"/>
              </w:rPr>
              <w:t>90</w:t>
            </w:r>
            <w:r>
              <w:rPr>
                <w:b/>
                <w:bCs/>
              </w:rP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Range</w:t>
            </w:r>
            <w:r>
              <w:rPr>
                <w:b/>
                <w:bCs/>
              </w:rP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%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%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jc w:val="center"/>
              <w:rPr>
                <w:b/>
                <w:bCs/>
              </w:rPr>
            </w:pPr>
            <w:r w:rsidRPr="00333802">
              <w:rPr>
                <w:b/>
                <w:bCs/>
              </w:rPr>
              <w:t>%R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9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2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</w:t>
            </w:r>
            <w:r>
              <w:t>.0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1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</w:t>
            </w:r>
            <w:r>
              <w:t>.0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.7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  <w:r>
              <w:t>.0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  <w:r>
              <w:t>.0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7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8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</w:t>
            </w:r>
            <w:r>
              <w:t>.0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</w:t>
            </w:r>
            <w:r>
              <w:t>.0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6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lastRenderedPageBreak/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2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7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9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6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≤</w:t>
            </w:r>
            <w:r>
              <w:t>0.06–</w:t>
            </w:r>
            <w:r w:rsidRPr="00333802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9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6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6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</w:t>
            </w:r>
            <w:r>
              <w:t>.0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6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.3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25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7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8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1.8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0.12–</w:t>
            </w:r>
            <w:r w:rsidRPr="00333802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6</w:t>
            </w:r>
          </w:p>
        </w:tc>
      </w:tr>
      <w:tr w:rsidR="00AA2D8A" w:rsidRPr="00333802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333802" w:rsidRDefault="00AA2D8A" w:rsidP="004A365E">
            <w:pPr>
              <w:pStyle w:val="Tabletext"/>
            </w:pPr>
            <w:r w:rsidRPr="00333802"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>
              <w:t>≤0.06–</w:t>
            </w:r>
            <w:r w:rsidRPr="00333802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9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B72A2D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333802" w:rsidRDefault="00AA2D8A" w:rsidP="004A365E">
            <w:pPr>
              <w:pStyle w:val="Tabletext"/>
            </w:pPr>
            <w:r w:rsidRPr="00333802">
              <w:t>0.9</w:t>
            </w:r>
          </w:p>
        </w:tc>
      </w:tr>
    </w:tbl>
    <w:p w:rsidR="00AA2D8A" w:rsidRDefault="00AA2D8A" w:rsidP="00AA2D8A">
      <w:pPr>
        <w:pStyle w:val="FootnoteText"/>
      </w:pPr>
      <w:r>
        <w:t>* Colistin was included on the comparator panel from 2014 onwards</w:t>
      </w:r>
      <w:r>
        <w:br/>
      </w:r>
      <w:r w:rsidRPr="00B72A2D">
        <w:t>–</w:t>
      </w:r>
      <w:r>
        <w:t xml:space="preserve"> Indicates no breakpoint for the agent</w:t>
      </w:r>
      <w:r>
        <w:br/>
        <w:t xml:space="preserve">ESBL, extended-spectrum </w:t>
      </w:r>
      <w:r>
        <w:rPr>
          <w:rFonts w:ascii="Calibri" w:hAnsi="Calibri" w:cs="Calibri"/>
        </w:rPr>
        <w:t>β</w:t>
      </w:r>
      <w:r>
        <w:t xml:space="preserve">-lactamase; %I, percentage of isolates susceptible, increased exposure; </w:t>
      </w:r>
      <w:r w:rsidRPr="00CF037C">
        <w:t>MIC, minimum inhibitory concentration; MIC</w:t>
      </w:r>
      <w:r w:rsidRPr="003B75D2">
        <w:rPr>
          <w:vertAlign w:val="subscript"/>
        </w:rPr>
        <w:t>50</w:t>
      </w:r>
      <w:r w:rsidRPr="00CF037C">
        <w:t>, MIC required to inhibit growth of 50% of isolates (mg/L); MIC</w:t>
      </w:r>
      <w:r w:rsidRPr="003B75D2">
        <w:rPr>
          <w:vertAlign w:val="subscript"/>
        </w:rPr>
        <w:t>90</w:t>
      </w:r>
      <w:r w:rsidRPr="00CF037C">
        <w:t xml:space="preserve">, </w:t>
      </w:r>
      <w:r w:rsidRPr="00CF037C">
        <w:lastRenderedPageBreak/>
        <w:t>MIC required to inhibit growth of 90% of isolates (mg/L)</w:t>
      </w:r>
      <w:r>
        <w:t xml:space="preserve">; %R, percentage of isolates resistant; %S, percentage of isolates susceptible, standard dosing. </w:t>
      </w:r>
      <w:r>
        <w:br w:type="page"/>
      </w:r>
    </w:p>
    <w:p w:rsidR="00AA2D8A" w:rsidRDefault="00AA2D8A" w:rsidP="00AA2D8A"/>
    <w:p w:rsidR="00AA2D8A" w:rsidRDefault="00AA2D8A" w:rsidP="00AA2D8A">
      <w:pPr>
        <w:pStyle w:val="Heading4"/>
      </w:pPr>
      <w:r>
        <w:t xml:space="preserve">Table </w:t>
      </w:r>
      <w:r w:rsidR="008318D6">
        <w:t>S</w:t>
      </w:r>
      <w:r>
        <w:t xml:space="preserve">3. Activity of imipenem against levofloxacin-resistant </w:t>
      </w:r>
      <w:r w:rsidRPr="002305FE">
        <w:rPr>
          <w:i/>
        </w:rPr>
        <w:t>E. coli</w:t>
      </w:r>
      <w:r>
        <w:t xml:space="preserve"> </w:t>
      </w:r>
      <w:r w:rsidRPr="003F65D8">
        <w:t>is</w:t>
      </w:r>
      <w:r>
        <w:t>olates, ATLAS</w:t>
      </w:r>
      <w:r w:rsidRPr="003F65D8">
        <w:t xml:space="preserve">, </w:t>
      </w:r>
      <w:r>
        <w:t xml:space="preserve">by region and year, </w:t>
      </w:r>
      <w:r w:rsidRPr="003F65D8">
        <w:t>201</w:t>
      </w:r>
      <w:r>
        <w:t>2–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615"/>
        <w:gridCol w:w="959"/>
        <w:gridCol w:w="805"/>
        <w:gridCol w:w="1086"/>
        <w:gridCol w:w="566"/>
        <w:gridCol w:w="494"/>
        <w:gridCol w:w="561"/>
      </w:tblGrid>
      <w:tr w:rsidR="00AA2D8A" w:rsidRPr="00134A60" w:rsidTr="004A365E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>
              <w:t xml:space="preserve">Region, </w:t>
            </w:r>
            <w:r w:rsidRPr="00091DE2"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2D8A" w:rsidRPr="00091DE2" w:rsidRDefault="00AA2D8A" w:rsidP="004A365E">
            <w:pPr>
              <w:pStyle w:val="Tablehead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MIC</w:t>
            </w:r>
            <w:r w:rsidRPr="00091DE2">
              <w:rPr>
                <w:vertAlign w:val="subscript"/>
              </w:rPr>
              <w:t>50</w:t>
            </w:r>
            <w:r>
              <w:br/>
              <w:t>(</w:t>
            </w:r>
            <w:r w:rsidRPr="00091DE2">
              <w:t>mg/L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MIC</w:t>
            </w:r>
            <w:r w:rsidRPr="00091DE2">
              <w:rPr>
                <w:vertAlign w:val="subscript"/>
              </w:rPr>
              <w:t>90</w:t>
            </w:r>
            <w:r>
              <w:br/>
              <w:t>(</w:t>
            </w:r>
            <w:r w:rsidRPr="00091DE2">
              <w:t>mg/L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Range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%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%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091DE2" w:rsidRDefault="00AA2D8A" w:rsidP="004A365E">
            <w:pPr>
              <w:pStyle w:val="Tableheader"/>
            </w:pPr>
            <w:r w:rsidRPr="00091DE2">
              <w:t>%R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7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5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4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.1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8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3.4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3.4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8.2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lastRenderedPageBreak/>
              <w:t>Asia/South Pacific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8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.2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1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7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3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3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4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8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6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.1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4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lastRenderedPageBreak/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6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4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7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6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≤0.03–</w:t>
            </w:r>
            <w:r w:rsidRPr="00134A60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06–</w:t>
            </w:r>
            <w:r w:rsidRPr="00134A60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</w:tr>
      <w:tr w:rsidR="00AA2D8A" w:rsidRPr="00134A60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134A60" w:rsidRDefault="00AA2D8A" w:rsidP="004A365E">
            <w:pPr>
              <w:pStyle w:val="Tabletext"/>
            </w:pPr>
            <w:r w:rsidRPr="00134A60"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>
              <w:t>0.12–</w:t>
            </w:r>
            <w:r w:rsidRPr="00134A60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9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134A60" w:rsidRDefault="00AA2D8A" w:rsidP="004A365E">
            <w:pPr>
              <w:pStyle w:val="Tabletext"/>
            </w:pPr>
            <w:r w:rsidRPr="00134A60">
              <w:t>0.5</w:t>
            </w:r>
          </w:p>
        </w:tc>
      </w:tr>
    </w:tbl>
    <w:p w:rsidR="00AA2D8A" w:rsidRDefault="00AA2D8A" w:rsidP="00AA2D8A">
      <w:pPr>
        <w:pStyle w:val="FootnoteText"/>
      </w:pPr>
      <w:r>
        <w:t xml:space="preserve">ESBL, extended-spectrum </w:t>
      </w:r>
      <w:r>
        <w:rPr>
          <w:rFonts w:ascii="Calibri" w:hAnsi="Calibri" w:cs="Calibri"/>
        </w:rPr>
        <w:t>β</w:t>
      </w:r>
      <w:r>
        <w:t xml:space="preserve">-lactamase; %I, percentage of isolates susceptible, increased exposure; </w:t>
      </w:r>
      <w:r w:rsidRPr="00CF037C">
        <w:t>MIC, minimum inhibitory concentration; MIC</w:t>
      </w:r>
      <w:r w:rsidRPr="003B75D2">
        <w:rPr>
          <w:vertAlign w:val="subscript"/>
        </w:rPr>
        <w:t>50</w:t>
      </w:r>
      <w:r w:rsidRPr="00CF037C">
        <w:t>, MIC required to inhibit growth of 50% of isolates (mg/L); MIC</w:t>
      </w:r>
      <w:r w:rsidRPr="003B75D2">
        <w:rPr>
          <w:vertAlign w:val="subscript"/>
        </w:rPr>
        <w:t>90</w:t>
      </w:r>
      <w:r w:rsidRPr="00CF037C">
        <w:t>, MIC required to inhibit growth of 90% of isolates (mg/L)</w:t>
      </w:r>
      <w:r>
        <w:t xml:space="preserve">; %R, percentage of isolates resistant; %S, percentage of isolates susceptible, standard dosing. </w:t>
      </w:r>
      <w:r>
        <w:br w:type="page"/>
      </w:r>
    </w:p>
    <w:p w:rsidR="00AA2D8A" w:rsidRDefault="00AA2D8A" w:rsidP="00AA2D8A"/>
    <w:p w:rsidR="00AA2D8A" w:rsidRDefault="00AA2D8A" w:rsidP="00AA2D8A">
      <w:pPr>
        <w:pStyle w:val="Heading4"/>
      </w:pPr>
      <w:r>
        <w:t xml:space="preserve">Table </w:t>
      </w:r>
      <w:r w:rsidR="008318D6">
        <w:t>S</w:t>
      </w:r>
      <w:r>
        <w:t xml:space="preserve">4. Activity of </w:t>
      </w:r>
      <w:proofErr w:type="spellStart"/>
      <w:r>
        <w:t>meropenem</w:t>
      </w:r>
      <w:proofErr w:type="spellEnd"/>
      <w:r>
        <w:t xml:space="preserve"> against levofloxacin-resistant </w:t>
      </w:r>
      <w:r w:rsidRPr="002305FE">
        <w:rPr>
          <w:i/>
        </w:rPr>
        <w:t>E. coli</w:t>
      </w:r>
      <w:r>
        <w:t xml:space="preserve"> </w:t>
      </w:r>
      <w:r w:rsidRPr="003F65D8">
        <w:t>is</w:t>
      </w:r>
      <w:r>
        <w:t>olates, ATLAS</w:t>
      </w:r>
      <w:r w:rsidRPr="003F65D8">
        <w:t xml:space="preserve">, </w:t>
      </w:r>
      <w:r>
        <w:t xml:space="preserve">by region and year, </w:t>
      </w:r>
      <w:r w:rsidRPr="003F65D8">
        <w:t>201</w:t>
      </w:r>
      <w:r>
        <w:t>2–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752"/>
        <w:gridCol w:w="1174"/>
        <w:gridCol w:w="805"/>
        <w:gridCol w:w="1226"/>
        <w:gridCol w:w="566"/>
        <w:gridCol w:w="494"/>
        <w:gridCol w:w="561"/>
      </w:tblGrid>
      <w:tr w:rsidR="00AA2D8A" w:rsidRPr="00D3705A" w:rsidTr="004A365E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>
              <w:t xml:space="preserve">Region, </w:t>
            </w:r>
            <w:r>
              <w:br/>
            </w:r>
            <w:r w:rsidRPr="00D3705A"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head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MIC</w:t>
            </w:r>
            <w:r w:rsidRPr="009F5C2C">
              <w:rPr>
                <w:vertAlign w:val="subscript"/>
              </w:rPr>
              <w:t>5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MIC</w:t>
            </w:r>
            <w:r w:rsidRPr="009F5C2C">
              <w:rPr>
                <w:vertAlign w:val="subscript"/>
              </w:rPr>
              <w:t>9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Range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%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%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header"/>
            </w:pPr>
            <w:r w:rsidRPr="00D3705A">
              <w:t>%R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3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4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.1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6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.4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.5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8.6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lastRenderedPageBreak/>
              <w:t>Asia/South Pacific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≤0.004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.2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≤0.004–</w:t>
            </w:r>
            <w:r w:rsidRPr="00D3705A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≤0.004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4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≤0.004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1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9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lastRenderedPageBreak/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4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15–</w:t>
            </w:r>
            <w:r w:rsidRPr="00D3705A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5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08–</w:t>
            </w:r>
            <w:r w:rsidRPr="00D3705A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</w:tr>
      <w:tr w:rsidR="00AA2D8A" w:rsidRPr="00D3705A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D3705A" w:rsidRDefault="00AA2D8A" w:rsidP="004A365E">
            <w:pPr>
              <w:pStyle w:val="Tabletext"/>
            </w:pPr>
            <w:r w:rsidRPr="00D3705A"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>
              <w:t>0.06–</w:t>
            </w:r>
            <w:r w:rsidRPr="00D3705A">
              <w:t>≥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9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</w:t>
            </w:r>
            <w: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D3705A" w:rsidRDefault="00AA2D8A" w:rsidP="004A365E">
            <w:pPr>
              <w:pStyle w:val="Tabletext"/>
            </w:pPr>
            <w:r w:rsidRPr="00D3705A">
              <w:t>0.9</w:t>
            </w:r>
          </w:p>
        </w:tc>
      </w:tr>
    </w:tbl>
    <w:p w:rsidR="00AA2D8A" w:rsidRDefault="00AA2D8A" w:rsidP="00AA2D8A">
      <w:pPr>
        <w:pStyle w:val="FootnoteText"/>
      </w:pPr>
      <w:r>
        <w:t xml:space="preserve">ESBL, extended-spectrum </w:t>
      </w:r>
      <w:r>
        <w:rPr>
          <w:rFonts w:ascii="Calibri" w:hAnsi="Calibri" w:cs="Calibri"/>
        </w:rPr>
        <w:t>β</w:t>
      </w:r>
      <w:r>
        <w:t xml:space="preserve">-lactamase; %I, percentage of isolates susceptible, increased exposure; </w:t>
      </w:r>
      <w:r w:rsidRPr="00CF037C">
        <w:t>MIC, minimum inhibitory concentration; MIC</w:t>
      </w:r>
      <w:r w:rsidRPr="003B75D2">
        <w:rPr>
          <w:vertAlign w:val="subscript"/>
        </w:rPr>
        <w:t>50</w:t>
      </w:r>
      <w:r w:rsidRPr="00CF037C">
        <w:t>, MIC required to inhibit growth of 50% of isolates (mg/L); MIC</w:t>
      </w:r>
      <w:r w:rsidRPr="003B75D2">
        <w:rPr>
          <w:vertAlign w:val="subscript"/>
        </w:rPr>
        <w:t>90</w:t>
      </w:r>
      <w:r w:rsidRPr="00CF037C">
        <w:t>, MIC required to inhibit growth of 90% of isolates (mg/L)</w:t>
      </w:r>
      <w:r>
        <w:t xml:space="preserve">; %R, percentage of isolates resistant; %S, percentage of isolates susceptible, standard dosing. </w:t>
      </w:r>
      <w:r>
        <w:br w:type="page"/>
      </w:r>
    </w:p>
    <w:p w:rsidR="00AA2D8A" w:rsidRDefault="00AA2D8A" w:rsidP="00AA2D8A"/>
    <w:p w:rsidR="00AA2D8A" w:rsidRDefault="00AA2D8A" w:rsidP="00AA2D8A">
      <w:pPr>
        <w:pStyle w:val="Heading4"/>
      </w:pPr>
      <w:r>
        <w:t xml:space="preserve">Table </w:t>
      </w:r>
      <w:r w:rsidR="008318D6">
        <w:t>S</w:t>
      </w:r>
      <w:bookmarkStart w:id="0" w:name="_GoBack"/>
      <w:bookmarkEnd w:id="0"/>
      <w:r>
        <w:t xml:space="preserve">5. Activity of </w:t>
      </w:r>
      <w:proofErr w:type="spellStart"/>
      <w:r>
        <w:t>tigecycline</w:t>
      </w:r>
      <w:proofErr w:type="spellEnd"/>
      <w:r>
        <w:t xml:space="preserve"> against levofloxacin-resistant </w:t>
      </w:r>
      <w:r w:rsidRPr="002305FE">
        <w:rPr>
          <w:i/>
        </w:rPr>
        <w:t>E. coli</w:t>
      </w:r>
      <w:r>
        <w:t>, ATLAS</w:t>
      </w:r>
      <w:r w:rsidRPr="003F65D8">
        <w:t xml:space="preserve">, </w:t>
      </w:r>
      <w:r>
        <w:t xml:space="preserve">by region and year, </w:t>
      </w:r>
      <w:r w:rsidRPr="003F65D8">
        <w:t>201</w:t>
      </w:r>
      <w:r>
        <w:t>2–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765"/>
        <w:gridCol w:w="1194"/>
        <w:gridCol w:w="805"/>
        <w:gridCol w:w="976"/>
        <w:gridCol w:w="566"/>
        <w:gridCol w:w="494"/>
        <w:gridCol w:w="566"/>
      </w:tblGrid>
      <w:tr w:rsidR="00AA2D8A" w:rsidRPr="004352C3" w:rsidTr="004A365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>
              <w:t xml:space="preserve">Region, </w:t>
            </w:r>
            <w:r>
              <w:br/>
            </w:r>
            <w:r w:rsidRPr="004352C3"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head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MIC</w:t>
            </w:r>
            <w:r w:rsidRPr="006D68FB">
              <w:rPr>
                <w:vertAlign w:val="subscript"/>
              </w:rPr>
              <w:t>5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MIC</w:t>
            </w:r>
            <w:r w:rsidRPr="006D68FB">
              <w:rPr>
                <w:vertAlign w:val="subscript"/>
              </w:rPr>
              <w:t>90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Range</w:t>
            </w:r>
            <w:r>
              <w:br/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%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%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header"/>
            </w:pPr>
            <w:r w:rsidRPr="004352C3">
              <w:t>%R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5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7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7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5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</w:t>
            </w:r>
            <w:r>
              <w:t>.0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.9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frica/Middle East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9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9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</w:t>
            </w:r>
            <w:r>
              <w:t>.0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3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2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7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5.7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.6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≥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lastRenderedPageBreak/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≥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2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Asia/South Pacific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2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4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</w:t>
            </w:r>
            <w:r>
              <w:t>.0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6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5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3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5.4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7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3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≤0.015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6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6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5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Europe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7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1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5.5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3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≤0.015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9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  <w:r>
              <w:t>.0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8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4.7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≤0.015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5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lastRenderedPageBreak/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9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.3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.1</w:t>
            </w:r>
          </w:p>
        </w:tc>
      </w:tr>
      <w:tr w:rsidR="00AA2D8A" w:rsidRPr="00E128EE" w:rsidTr="004A365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jc w:val="left"/>
              <w:rPr>
                <w:b/>
              </w:rPr>
            </w:pPr>
            <w:r w:rsidRPr="00E128EE">
              <w:rPr>
                <w:b/>
              </w:rPr>
              <w:t>Latin America, ESBL-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A2D8A" w:rsidRPr="00E128EE" w:rsidRDefault="00AA2D8A" w:rsidP="004A365E">
            <w:pPr>
              <w:pStyle w:val="Tabletext"/>
              <w:rPr>
                <w:b/>
              </w:rPr>
            </w:pP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2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88</w:t>
            </w:r>
            <w:r>
              <w:t>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12</w:t>
            </w:r>
            <w:r>
              <w:t>.0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3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≤0.015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3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6.1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4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.7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5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12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4.9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6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6–</w:t>
            </w:r>
            <w:r w:rsidRPr="004352C3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.2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7</w:t>
            </w:r>
          </w:p>
        </w:tc>
        <w:tc>
          <w:tcPr>
            <w:tcW w:w="0" w:type="auto"/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≤0.015–</w:t>
            </w:r>
            <w:r w:rsidRPr="004352C3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3</w:t>
            </w:r>
          </w:p>
        </w:tc>
      </w:tr>
      <w:tr w:rsidR="00AA2D8A" w:rsidRPr="004352C3" w:rsidTr="004A365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A2D8A" w:rsidRPr="004352C3" w:rsidRDefault="00AA2D8A" w:rsidP="004A365E">
            <w:pPr>
              <w:pStyle w:val="Tabletext"/>
            </w:pPr>
            <w:r w:rsidRPr="004352C3"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t>0.03–</w:t>
            </w:r>
            <w:r w:rsidRPr="004352C3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9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>
              <w:rPr>
                <w:rFonts w:ascii="Calibri" w:hAnsi="Calibri" w:cs="Calibri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A2D8A" w:rsidRPr="004352C3" w:rsidRDefault="00AA2D8A" w:rsidP="004A365E">
            <w:pPr>
              <w:pStyle w:val="Tabletext"/>
            </w:pPr>
            <w:r w:rsidRPr="004352C3">
              <w:t>3.8</w:t>
            </w:r>
          </w:p>
        </w:tc>
      </w:tr>
    </w:tbl>
    <w:p w:rsidR="00AA2D8A" w:rsidRDefault="00AA2D8A" w:rsidP="00AA2D8A">
      <w:pPr>
        <w:pStyle w:val="FootnoteText"/>
      </w:pPr>
      <w:r w:rsidRPr="00B72A2D">
        <w:t>–</w:t>
      </w:r>
      <w:r>
        <w:t xml:space="preserve"> Indicates no breakpoint for the agent </w:t>
      </w:r>
      <w:r>
        <w:br/>
        <w:t xml:space="preserve">ESBL, extended-spectrum </w:t>
      </w:r>
      <w:r>
        <w:rPr>
          <w:rFonts w:ascii="Calibri" w:hAnsi="Calibri" w:cs="Calibri"/>
        </w:rPr>
        <w:t>β</w:t>
      </w:r>
      <w:r>
        <w:t xml:space="preserve">-lactamase; %I, percentage of isolates susceptible, increased exposure; </w:t>
      </w:r>
      <w:r w:rsidRPr="00CF037C">
        <w:t>MIC, minimum inhibitory concentration; MIC</w:t>
      </w:r>
      <w:r w:rsidRPr="003B75D2">
        <w:rPr>
          <w:vertAlign w:val="subscript"/>
        </w:rPr>
        <w:t>50</w:t>
      </w:r>
      <w:r w:rsidRPr="00CF037C">
        <w:t>, MIC required to inhibit growth of 50% of isolates (mg/L); MIC</w:t>
      </w:r>
      <w:r w:rsidRPr="003B75D2">
        <w:rPr>
          <w:vertAlign w:val="subscript"/>
        </w:rPr>
        <w:t>90</w:t>
      </w:r>
      <w:r w:rsidRPr="00CF037C">
        <w:t>, MIC required to inhibit growth of 90% of isolates (mg/L)</w:t>
      </w:r>
      <w:r>
        <w:t>; %R, percentage of isolates resistant; %S, percentage of isolates susceptible, standard dosing.</w:t>
      </w:r>
    </w:p>
    <w:p w:rsidR="00AA2D8A" w:rsidRPr="009B23ED" w:rsidRDefault="00AA2D8A" w:rsidP="00AA2D8A"/>
    <w:p w:rsidR="00D95E5F" w:rsidRDefault="00D95E5F"/>
    <w:sectPr w:rsidR="00D95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B2C22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D1CB2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EE54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8C97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369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FC01E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C10B8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A3A0BF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BDAD7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742E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D55EC6"/>
    <w:multiLevelType w:val="hybridMultilevel"/>
    <w:tmpl w:val="3DF40B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C7D4F39"/>
    <w:multiLevelType w:val="hybridMultilevel"/>
    <w:tmpl w:val="6352C0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E0A4EFC"/>
    <w:multiLevelType w:val="hybridMultilevel"/>
    <w:tmpl w:val="5A5AAB90"/>
    <w:lvl w:ilvl="0" w:tplc="1F4C265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8712AC"/>
    <w:multiLevelType w:val="hybridMultilevel"/>
    <w:tmpl w:val="C2943C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550D55"/>
    <w:multiLevelType w:val="hybridMultilevel"/>
    <w:tmpl w:val="5B148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3B5AED"/>
    <w:multiLevelType w:val="hybridMultilevel"/>
    <w:tmpl w:val="E5F8E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9647C5"/>
    <w:multiLevelType w:val="hybridMultilevel"/>
    <w:tmpl w:val="17080A28"/>
    <w:lvl w:ilvl="0" w:tplc="3CEECCB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833AED"/>
    <w:multiLevelType w:val="hybridMultilevel"/>
    <w:tmpl w:val="C4962830"/>
    <w:lvl w:ilvl="0" w:tplc="3552DC3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3570A9"/>
    <w:multiLevelType w:val="hybridMultilevel"/>
    <w:tmpl w:val="EBB4123E"/>
    <w:lvl w:ilvl="0" w:tplc="2D3CC84A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BB15908"/>
    <w:multiLevelType w:val="hybridMultilevel"/>
    <w:tmpl w:val="D0C822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123E72">
      <w:start w:val="1"/>
      <w:numFmt w:val="bullet"/>
      <w:lvlText w:val=""/>
      <w:lvlJc w:val="left"/>
      <w:pPr>
        <w:tabs>
          <w:tab w:val="num" w:pos="2208"/>
        </w:tabs>
        <w:ind w:left="2208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E621E7"/>
    <w:multiLevelType w:val="hybridMultilevel"/>
    <w:tmpl w:val="95460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0F7161"/>
    <w:multiLevelType w:val="hybridMultilevel"/>
    <w:tmpl w:val="8CA63E66"/>
    <w:lvl w:ilvl="0" w:tplc="1B2485F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3450A6"/>
    <w:multiLevelType w:val="multilevel"/>
    <w:tmpl w:val="47E81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89D1890"/>
    <w:multiLevelType w:val="hybridMultilevel"/>
    <w:tmpl w:val="EE0A8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F729C"/>
    <w:multiLevelType w:val="hybridMultilevel"/>
    <w:tmpl w:val="B456D3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0873C8"/>
    <w:multiLevelType w:val="hybridMultilevel"/>
    <w:tmpl w:val="95C8C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7D74FF"/>
    <w:multiLevelType w:val="hybridMultilevel"/>
    <w:tmpl w:val="C5C84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680E48"/>
    <w:multiLevelType w:val="multilevel"/>
    <w:tmpl w:val="10945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F36915"/>
    <w:multiLevelType w:val="hybridMultilevel"/>
    <w:tmpl w:val="003A25BE"/>
    <w:lvl w:ilvl="0" w:tplc="49465A56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2E031D"/>
    <w:multiLevelType w:val="hybridMultilevel"/>
    <w:tmpl w:val="1BD046C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393AAD"/>
    <w:multiLevelType w:val="hybridMultilevel"/>
    <w:tmpl w:val="5C3277E4"/>
    <w:lvl w:ilvl="0" w:tplc="0010DCE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1" w15:restartNumberingAfterBreak="0">
    <w:nsid w:val="67934493"/>
    <w:multiLevelType w:val="hybridMultilevel"/>
    <w:tmpl w:val="EB0A7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0D6C01"/>
    <w:multiLevelType w:val="hybridMultilevel"/>
    <w:tmpl w:val="69626E5C"/>
    <w:lvl w:ilvl="0" w:tplc="6330C002">
      <w:start w:val="1"/>
      <w:numFmt w:val="decimal"/>
      <w:pStyle w:val="Bibliography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55774C"/>
    <w:multiLevelType w:val="hybridMultilevel"/>
    <w:tmpl w:val="DDFA7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D867C8"/>
    <w:multiLevelType w:val="hybridMultilevel"/>
    <w:tmpl w:val="198C4E46"/>
    <w:lvl w:ilvl="0" w:tplc="68D09002">
      <w:start w:val="5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9"/>
  </w:num>
  <w:num w:numId="12">
    <w:abstractNumId w:val="13"/>
  </w:num>
  <w:num w:numId="13">
    <w:abstractNumId w:val="24"/>
  </w:num>
  <w:num w:numId="14">
    <w:abstractNumId w:val="22"/>
  </w:num>
  <w:num w:numId="15">
    <w:abstractNumId w:val="30"/>
  </w:num>
  <w:num w:numId="16">
    <w:abstractNumId w:val="10"/>
  </w:num>
  <w:num w:numId="17">
    <w:abstractNumId w:val="11"/>
  </w:num>
  <w:num w:numId="18">
    <w:abstractNumId w:val="33"/>
  </w:num>
  <w:num w:numId="19">
    <w:abstractNumId w:val="14"/>
  </w:num>
  <w:num w:numId="20">
    <w:abstractNumId w:val="26"/>
  </w:num>
  <w:num w:numId="21">
    <w:abstractNumId w:val="19"/>
  </w:num>
  <w:num w:numId="22">
    <w:abstractNumId w:val="23"/>
  </w:num>
  <w:num w:numId="23">
    <w:abstractNumId w:val="18"/>
  </w:num>
  <w:num w:numId="24">
    <w:abstractNumId w:val="28"/>
  </w:num>
  <w:num w:numId="25">
    <w:abstractNumId w:val="17"/>
  </w:num>
  <w:num w:numId="26">
    <w:abstractNumId w:val="31"/>
  </w:num>
  <w:num w:numId="27">
    <w:abstractNumId w:val="25"/>
  </w:num>
  <w:num w:numId="28">
    <w:abstractNumId w:val="15"/>
  </w:num>
  <w:num w:numId="29">
    <w:abstractNumId w:val="34"/>
  </w:num>
  <w:num w:numId="30">
    <w:abstractNumId w:val="12"/>
  </w:num>
  <w:num w:numId="31">
    <w:abstractNumId w:val="21"/>
  </w:num>
  <w:num w:numId="32">
    <w:abstractNumId w:val="16"/>
  </w:num>
  <w:num w:numId="33">
    <w:abstractNumId w:val="32"/>
  </w:num>
  <w:num w:numId="34">
    <w:abstractNumId w:val="20"/>
  </w:num>
  <w:num w:numId="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D8A"/>
    <w:rsid w:val="00001B61"/>
    <w:rsid w:val="00001F84"/>
    <w:rsid w:val="000023BF"/>
    <w:rsid w:val="0000680C"/>
    <w:rsid w:val="00011465"/>
    <w:rsid w:val="00012645"/>
    <w:rsid w:val="000148D6"/>
    <w:rsid w:val="00016A9A"/>
    <w:rsid w:val="00020592"/>
    <w:rsid w:val="00021999"/>
    <w:rsid w:val="000252B1"/>
    <w:rsid w:val="0003377F"/>
    <w:rsid w:val="000349A4"/>
    <w:rsid w:val="00043AE6"/>
    <w:rsid w:val="00043F29"/>
    <w:rsid w:val="00046F5C"/>
    <w:rsid w:val="00050222"/>
    <w:rsid w:val="00050D38"/>
    <w:rsid w:val="00055C03"/>
    <w:rsid w:val="0005751D"/>
    <w:rsid w:val="00061E67"/>
    <w:rsid w:val="000622D1"/>
    <w:rsid w:val="00063A83"/>
    <w:rsid w:val="0006443A"/>
    <w:rsid w:val="000645C0"/>
    <w:rsid w:val="00065120"/>
    <w:rsid w:val="00070049"/>
    <w:rsid w:val="00071CF8"/>
    <w:rsid w:val="000723D9"/>
    <w:rsid w:val="00072466"/>
    <w:rsid w:val="0007330B"/>
    <w:rsid w:val="00083C70"/>
    <w:rsid w:val="00084B42"/>
    <w:rsid w:val="00091604"/>
    <w:rsid w:val="00092E52"/>
    <w:rsid w:val="00093754"/>
    <w:rsid w:val="0009529D"/>
    <w:rsid w:val="000A086E"/>
    <w:rsid w:val="000A12C1"/>
    <w:rsid w:val="000A16C1"/>
    <w:rsid w:val="000A1C15"/>
    <w:rsid w:val="000A2237"/>
    <w:rsid w:val="000A299A"/>
    <w:rsid w:val="000A3C16"/>
    <w:rsid w:val="000A4B94"/>
    <w:rsid w:val="000A55EF"/>
    <w:rsid w:val="000A6490"/>
    <w:rsid w:val="000A743E"/>
    <w:rsid w:val="000B0387"/>
    <w:rsid w:val="000B5D55"/>
    <w:rsid w:val="000C1193"/>
    <w:rsid w:val="000C2600"/>
    <w:rsid w:val="000C362C"/>
    <w:rsid w:val="000C4876"/>
    <w:rsid w:val="000C63AE"/>
    <w:rsid w:val="000C651C"/>
    <w:rsid w:val="000D1FE7"/>
    <w:rsid w:val="000E00F4"/>
    <w:rsid w:val="000E2F6D"/>
    <w:rsid w:val="000E34F0"/>
    <w:rsid w:val="000E4342"/>
    <w:rsid w:val="000E4910"/>
    <w:rsid w:val="000E7D49"/>
    <w:rsid w:val="000F076D"/>
    <w:rsid w:val="001018E1"/>
    <w:rsid w:val="001027C7"/>
    <w:rsid w:val="001144CC"/>
    <w:rsid w:val="00123023"/>
    <w:rsid w:val="00130E36"/>
    <w:rsid w:val="00130FAB"/>
    <w:rsid w:val="00133CD4"/>
    <w:rsid w:val="00134DC0"/>
    <w:rsid w:val="00136C35"/>
    <w:rsid w:val="0013752B"/>
    <w:rsid w:val="00140013"/>
    <w:rsid w:val="00141A37"/>
    <w:rsid w:val="00142144"/>
    <w:rsid w:val="00143AC2"/>
    <w:rsid w:val="00144199"/>
    <w:rsid w:val="00154BFC"/>
    <w:rsid w:val="00162CF0"/>
    <w:rsid w:val="00163EAD"/>
    <w:rsid w:val="0016454F"/>
    <w:rsid w:val="001649F1"/>
    <w:rsid w:val="001658AD"/>
    <w:rsid w:val="00167119"/>
    <w:rsid w:val="00171224"/>
    <w:rsid w:val="00173FAB"/>
    <w:rsid w:val="001759FB"/>
    <w:rsid w:val="001760B8"/>
    <w:rsid w:val="0017637E"/>
    <w:rsid w:val="0018283A"/>
    <w:rsid w:val="00183921"/>
    <w:rsid w:val="001878EA"/>
    <w:rsid w:val="00187C3D"/>
    <w:rsid w:val="00190C04"/>
    <w:rsid w:val="00191237"/>
    <w:rsid w:val="00191BCA"/>
    <w:rsid w:val="00193CE0"/>
    <w:rsid w:val="00194011"/>
    <w:rsid w:val="00195969"/>
    <w:rsid w:val="001A0121"/>
    <w:rsid w:val="001A1608"/>
    <w:rsid w:val="001A2C19"/>
    <w:rsid w:val="001A6F78"/>
    <w:rsid w:val="001A7420"/>
    <w:rsid w:val="001B08D9"/>
    <w:rsid w:val="001B3B1B"/>
    <w:rsid w:val="001B433B"/>
    <w:rsid w:val="001B72AD"/>
    <w:rsid w:val="001B7881"/>
    <w:rsid w:val="001C0F03"/>
    <w:rsid w:val="001C1B0B"/>
    <w:rsid w:val="001C2E09"/>
    <w:rsid w:val="001C3071"/>
    <w:rsid w:val="001C4045"/>
    <w:rsid w:val="001C5030"/>
    <w:rsid w:val="001C53B2"/>
    <w:rsid w:val="001C643A"/>
    <w:rsid w:val="001D0FC0"/>
    <w:rsid w:val="001D1EDC"/>
    <w:rsid w:val="001D4A84"/>
    <w:rsid w:val="001D6AE9"/>
    <w:rsid w:val="001D74C4"/>
    <w:rsid w:val="001D7EE0"/>
    <w:rsid w:val="001E113B"/>
    <w:rsid w:val="001E21B4"/>
    <w:rsid w:val="001E4994"/>
    <w:rsid w:val="001E64EF"/>
    <w:rsid w:val="001F05ED"/>
    <w:rsid w:val="001F1591"/>
    <w:rsid w:val="001F177B"/>
    <w:rsid w:val="001F2513"/>
    <w:rsid w:val="00202582"/>
    <w:rsid w:val="002038E4"/>
    <w:rsid w:val="00203A21"/>
    <w:rsid w:val="00203A25"/>
    <w:rsid w:val="00203D40"/>
    <w:rsid w:val="00203F41"/>
    <w:rsid w:val="002123E0"/>
    <w:rsid w:val="00213177"/>
    <w:rsid w:val="00214710"/>
    <w:rsid w:val="002156CE"/>
    <w:rsid w:val="00217D6F"/>
    <w:rsid w:val="00220127"/>
    <w:rsid w:val="002217AE"/>
    <w:rsid w:val="00223B14"/>
    <w:rsid w:val="00223CFA"/>
    <w:rsid w:val="00224100"/>
    <w:rsid w:val="00225559"/>
    <w:rsid w:val="00225E75"/>
    <w:rsid w:val="0023111C"/>
    <w:rsid w:val="0023112E"/>
    <w:rsid w:val="00232C72"/>
    <w:rsid w:val="0023346B"/>
    <w:rsid w:val="0024047F"/>
    <w:rsid w:val="00242A49"/>
    <w:rsid w:val="00243417"/>
    <w:rsid w:val="00245E91"/>
    <w:rsid w:val="002461F2"/>
    <w:rsid w:val="00247E50"/>
    <w:rsid w:val="00251A57"/>
    <w:rsid w:val="00251B35"/>
    <w:rsid w:val="00251FF0"/>
    <w:rsid w:val="00254C2D"/>
    <w:rsid w:val="00257B71"/>
    <w:rsid w:val="0026121A"/>
    <w:rsid w:val="0026159B"/>
    <w:rsid w:val="0026164E"/>
    <w:rsid w:val="00265450"/>
    <w:rsid w:val="00265BCB"/>
    <w:rsid w:val="00266F15"/>
    <w:rsid w:val="00270A53"/>
    <w:rsid w:val="00272974"/>
    <w:rsid w:val="0027416E"/>
    <w:rsid w:val="0028041D"/>
    <w:rsid w:val="0028188B"/>
    <w:rsid w:val="002845B0"/>
    <w:rsid w:val="002850E8"/>
    <w:rsid w:val="002862E9"/>
    <w:rsid w:val="00293807"/>
    <w:rsid w:val="00296B4F"/>
    <w:rsid w:val="00297095"/>
    <w:rsid w:val="00297EE7"/>
    <w:rsid w:val="002A40D9"/>
    <w:rsid w:val="002A47BB"/>
    <w:rsid w:val="002A6DA2"/>
    <w:rsid w:val="002B183C"/>
    <w:rsid w:val="002B393C"/>
    <w:rsid w:val="002B5D32"/>
    <w:rsid w:val="002C18E4"/>
    <w:rsid w:val="002C261C"/>
    <w:rsid w:val="002C2C59"/>
    <w:rsid w:val="002C446C"/>
    <w:rsid w:val="002D0D5E"/>
    <w:rsid w:val="002D58DB"/>
    <w:rsid w:val="002E4024"/>
    <w:rsid w:val="002E42BF"/>
    <w:rsid w:val="002E4C83"/>
    <w:rsid w:val="002E5323"/>
    <w:rsid w:val="002F0172"/>
    <w:rsid w:val="002F2FE9"/>
    <w:rsid w:val="002F5662"/>
    <w:rsid w:val="002F5E5A"/>
    <w:rsid w:val="002F607A"/>
    <w:rsid w:val="002F6CD5"/>
    <w:rsid w:val="003005AB"/>
    <w:rsid w:val="00301351"/>
    <w:rsid w:val="00302AF4"/>
    <w:rsid w:val="0030314A"/>
    <w:rsid w:val="00312240"/>
    <w:rsid w:val="00312324"/>
    <w:rsid w:val="00313C61"/>
    <w:rsid w:val="00314DCD"/>
    <w:rsid w:val="00322497"/>
    <w:rsid w:val="00323440"/>
    <w:rsid w:val="00323F5C"/>
    <w:rsid w:val="0032601E"/>
    <w:rsid w:val="00326CE8"/>
    <w:rsid w:val="00330E73"/>
    <w:rsid w:val="0033246C"/>
    <w:rsid w:val="0033311D"/>
    <w:rsid w:val="00334ECF"/>
    <w:rsid w:val="00335135"/>
    <w:rsid w:val="00340EDD"/>
    <w:rsid w:val="00341233"/>
    <w:rsid w:val="003414C4"/>
    <w:rsid w:val="00342264"/>
    <w:rsid w:val="00343D94"/>
    <w:rsid w:val="003465C7"/>
    <w:rsid w:val="0035297B"/>
    <w:rsid w:val="00355953"/>
    <w:rsid w:val="00355B65"/>
    <w:rsid w:val="00356887"/>
    <w:rsid w:val="00357167"/>
    <w:rsid w:val="003622E0"/>
    <w:rsid w:val="00364918"/>
    <w:rsid w:val="00364984"/>
    <w:rsid w:val="0036603F"/>
    <w:rsid w:val="00367387"/>
    <w:rsid w:val="0037065E"/>
    <w:rsid w:val="00372605"/>
    <w:rsid w:val="00373653"/>
    <w:rsid w:val="0037386C"/>
    <w:rsid w:val="00374156"/>
    <w:rsid w:val="003743C0"/>
    <w:rsid w:val="00374F02"/>
    <w:rsid w:val="003807BD"/>
    <w:rsid w:val="00382951"/>
    <w:rsid w:val="003837C8"/>
    <w:rsid w:val="0038396A"/>
    <w:rsid w:val="00384861"/>
    <w:rsid w:val="0038660A"/>
    <w:rsid w:val="00386D66"/>
    <w:rsid w:val="00387368"/>
    <w:rsid w:val="003908C7"/>
    <w:rsid w:val="003937BF"/>
    <w:rsid w:val="003953B4"/>
    <w:rsid w:val="00397535"/>
    <w:rsid w:val="003978D1"/>
    <w:rsid w:val="003A26FE"/>
    <w:rsid w:val="003A3902"/>
    <w:rsid w:val="003A6265"/>
    <w:rsid w:val="003B00B4"/>
    <w:rsid w:val="003B04F4"/>
    <w:rsid w:val="003B5C2F"/>
    <w:rsid w:val="003C0EE4"/>
    <w:rsid w:val="003C10F3"/>
    <w:rsid w:val="003C183C"/>
    <w:rsid w:val="003C1995"/>
    <w:rsid w:val="003C40F2"/>
    <w:rsid w:val="003C5376"/>
    <w:rsid w:val="003C5401"/>
    <w:rsid w:val="003D2E4E"/>
    <w:rsid w:val="003D3726"/>
    <w:rsid w:val="003D3CC9"/>
    <w:rsid w:val="003D4007"/>
    <w:rsid w:val="003D71EA"/>
    <w:rsid w:val="003E0C33"/>
    <w:rsid w:val="003E374A"/>
    <w:rsid w:val="003E4A06"/>
    <w:rsid w:val="003E7944"/>
    <w:rsid w:val="003F53BC"/>
    <w:rsid w:val="00401156"/>
    <w:rsid w:val="004015ED"/>
    <w:rsid w:val="0040286F"/>
    <w:rsid w:val="00404274"/>
    <w:rsid w:val="004052D2"/>
    <w:rsid w:val="00412456"/>
    <w:rsid w:val="00417EA3"/>
    <w:rsid w:val="00423760"/>
    <w:rsid w:val="00424A4B"/>
    <w:rsid w:val="00424C3B"/>
    <w:rsid w:val="00426D6A"/>
    <w:rsid w:val="004304F2"/>
    <w:rsid w:val="00432DC7"/>
    <w:rsid w:val="0043550D"/>
    <w:rsid w:val="00440060"/>
    <w:rsid w:val="00440881"/>
    <w:rsid w:val="00440BF7"/>
    <w:rsid w:val="004424D0"/>
    <w:rsid w:val="00445F2A"/>
    <w:rsid w:val="00451101"/>
    <w:rsid w:val="004556D6"/>
    <w:rsid w:val="00460909"/>
    <w:rsid w:val="00461BF6"/>
    <w:rsid w:val="0046248B"/>
    <w:rsid w:val="00462750"/>
    <w:rsid w:val="004634D5"/>
    <w:rsid w:val="00466D7D"/>
    <w:rsid w:val="004709E4"/>
    <w:rsid w:val="0047457A"/>
    <w:rsid w:val="00477D5C"/>
    <w:rsid w:val="00482F9F"/>
    <w:rsid w:val="00486F37"/>
    <w:rsid w:val="00490EFD"/>
    <w:rsid w:val="00491BE8"/>
    <w:rsid w:val="0049223B"/>
    <w:rsid w:val="00494249"/>
    <w:rsid w:val="004A07B5"/>
    <w:rsid w:val="004A1C27"/>
    <w:rsid w:val="004A3BEC"/>
    <w:rsid w:val="004B0ECF"/>
    <w:rsid w:val="004B12EF"/>
    <w:rsid w:val="004B1610"/>
    <w:rsid w:val="004B71D4"/>
    <w:rsid w:val="004B7265"/>
    <w:rsid w:val="004C143B"/>
    <w:rsid w:val="004C191B"/>
    <w:rsid w:val="004C1AF4"/>
    <w:rsid w:val="004C3028"/>
    <w:rsid w:val="004C62E6"/>
    <w:rsid w:val="004C7282"/>
    <w:rsid w:val="004D126A"/>
    <w:rsid w:val="004D2129"/>
    <w:rsid w:val="004D2F91"/>
    <w:rsid w:val="004D3D2E"/>
    <w:rsid w:val="004D7B2D"/>
    <w:rsid w:val="004E1D96"/>
    <w:rsid w:val="004E5452"/>
    <w:rsid w:val="004E772E"/>
    <w:rsid w:val="004F06DB"/>
    <w:rsid w:val="004F57F8"/>
    <w:rsid w:val="004F7CC0"/>
    <w:rsid w:val="005017DA"/>
    <w:rsid w:val="00504E69"/>
    <w:rsid w:val="005067AB"/>
    <w:rsid w:val="00506A79"/>
    <w:rsid w:val="00510A77"/>
    <w:rsid w:val="005125F9"/>
    <w:rsid w:val="00515B15"/>
    <w:rsid w:val="00517CE9"/>
    <w:rsid w:val="00517FF4"/>
    <w:rsid w:val="00522080"/>
    <w:rsid w:val="00526DE0"/>
    <w:rsid w:val="0053017D"/>
    <w:rsid w:val="00530998"/>
    <w:rsid w:val="00531F53"/>
    <w:rsid w:val="0053317F"/>
    <w:rsid w:val="00534AC9"/>
    <w:rsid w:val="00541DC9"/>
    <w:rsid w:val="005423FB"/>
    <w:rsid w:val="00543F5F"/>
    <w:rsid w:val="00544930"/>
    <w:rsid w:val="00545B96"/>
    <w:rsid w:val="00547738"/>
    <w:rsid w:val="00547F7F"/>
    <w:rsid w:val="00550E56"/>
    <w:rsid w:val="0055136C"/>
    <w:rsid w:val="00551AE2"/>
    <w:rsid w:val="0055457C"/>
    <w:rsid w:val="0055697A"/>
    <w:rsid w:val="005610AC"/>
    <w:rsid w:val="00564936"/>
    <w:rsid w:val="005651FF"/>
    <w:rsid w:val="00565BA3"/>
    <w:rsid w:val="00567E62"/>
    <w:rsid w:val="00570724"/>
    <w:rsid w:val="00571AC1"/>
    <w:rsid w:val="00573990"/>
    <w:rsid w:val="005764BD"/>
    <w:rsid w:val="005766AD"/>
    <w:rsid w:val="0057706A"/>
    <w:rsid w:val="005813B4"/>
    <w:rsid w:val="0058151B"/>
    <w:rsid w:val="00587589"/>
    <w:rsid w:val="0059128C"/>
    <w:rsid w:val="005919BE"/>
    <w:rsid w:val="005919CF"/>
    <w:rsid w:val="00593909"/>
    <w:rsid w:val="00594D27"/>
    <w:rsid w:val="00594F2E"/>
    <w:rsid w:val="00597994"/>
    <w:rsid w:val="00597EAE"/>
    <w:rsid w:val="005A12D2"/>
    <w:rsid w:val="005A2188"/>
    <w:rsid w:val="005A47AA"/>
    <w:rsid w:val="005A75FF"/>
    <w:rsid w:val="005B12D4"/>
    <w:rsid w:val="005B1436"/>
    <w:rsid w:val="005B24CE"/>
    <w:rsid w:val="005B2D33"/>
    <w:rsid w:val="005B54DB"/>
    <w:rsid w:val="005B5FF2"/>
    <w:rsid w:val="005B6606"/>
    <w:rsid w:val="005C033C"/>
    <w:rsid w:val="005C0495"/>
    <w:rsid w:val="005C1D12"/>
    <w:rsid w:val="005C4B53"/>
    <w:rsid w:val="005D32F3"/>
    <w:rsid w:val="005D468F"/>
    <w:rsid w:val="005E0367"/>
    <w:rsid w:val="005E0FFF"/>
    <w:rsid w:val="005E1333"/>
    <w:rsid w:val="005E17AB"/>
    <w:rsid w:val="005E5EBA"/>
    <w:rsid w:val="005E65B8"/>
    <w:rsid w:val="005F1882"/>
    <w:rsid w:val="005F3F39"/>
    <w:rsid w:val="005F4BB9"/>
    <w:rsid w:val="005F56A1"/>
    <w:rsid w:val="005F5899"/>
    <w:rsid w:val="005F62CE"/>
    <w:rsid w:val="005F76C7"/>
    <w:rsid w:val="006008BD"/>
    <w:rsid w:val="0060100A"/>
    <w:rsid w:val="00601E69"/>
    <w:rsid w:val="00602B20"/>
    <w:rsid w:val="00604715"/>
    <w:rsid w:val="00605886"/>
    <w:rsid w:val="00612D54"/>
    <w:rsid w:val="00615641"/>
    <w:rsid w:val="006207F2"/>
    <w:rsid w:val="00620F45"/>
    <w:rsid w:val="00621990"/>
    <w:rsid w:val="00625E76"/>
    <w:rsid w:val="00627615"/>
    <w:rsid w:val="00636A37"/>
    <w:rsid w:val="00645F55"/>
    <w:rsid w:val="00650045"/>
    <w:rsid w:val="006516C8"/>
    <w:rsid w:val="006525C2"/>
    <w:rsid w:val="00661110"/>
    <w:rsid w:val="0066227F"/>
    <w:rsid w:val="0066270A"/>
    <w:rsid w:val="00663C5B"/>
    <w:rsid w:val="00664306"/>
    <w:rsid w:val="00665E5E"/>
    <w:rsid w:val="006740F6"/>
    <w:rsid w:val="006767CD"/>
    <w:rsid w:val="0068041C"/>
    <w:rsid w:val="006816B6"/>
    <w:rsid w:val="00684917"/>
    <w:rsid w:val="00685BE0"/>
    <w:rsid w:val="00687A1A"/>
    <w:rsid w:val="006933C0"/>
    <w:rsid w:val="006958E5"/>
    <w:rsid w:val="006A116F"/>
    <w:rsid w:val="006A1F77"/>
    <w:rsid w:val="006A39C8"/>
    <w:rsid w:val="006A452D"/>
    <w:rsid w:val="006B2A75"/>
    <w:rsid w:val="006C693C"/>
    <w:rsid w:val="006C6AD4"/>
    <w:rsid w:val="006C7713"/>
    <w:rsid w:val="006D00A0"/>
    <w:rsid w:val="006D04D1"/>
    <w:rsid w:val="006D0B22"/>
    <w:rsid w:val="006D3B8B"/>
    <w:rsid w:val="006D424F"/>
    <w:rsid w:val="006D51D0"/>
    <w:rsid w:val="006D647B"/>
    <w:rsid w:val="006D71B3"/>
    <w:rsid w:val="006D79EB"/>
    <w:rsid w:val="006E0E78"/>
    <w:rsid w:val="006E3706"/>
    <w:rsid w:val="006E3979"/>
    <w:rsid w:val="006E7368"/>
    <w:rsid w:val="006F39FC"/>
    <w:rsid w:val="006F603A"/>
    <w:rsid w:val="006F7867"/>
    <w:rsid w:val="006F7A18"/>
    <w:rsid w:val="0070029E"/>
    <w:rsid w:val="00703839"/>
    <w:rsid w:val="007104BB"/>
    <w:rsid w:val="0071078A"/>
    <w:rsid w:val="00711F2B"/>
    <w:rsid w:val="007131CA"/>
    <w:rsid w:val="00714DB1"/>
    <w:rsid w:val="0071582C"/>
    <w:rsid w:val="00715ADC"/>
    <w:rsid w:val="0071757C"/>
    <w:rsid w:val="00720B44"/>
    <w:rsid w:val="00720C6F"/>
    <w:rsid w:val="00721670"/>
    <w:rsid w:val="00721F79"/>
    <w:rsid w:val="00722BFA"/>
    <w:rsid w:val="00724716"/>
    <w:rsid w:val="00724C9F"/>
    <w:rsid w:val="00726C3C"/>
    <w:rsid w:val="00730B68"/>
    <w:rsid w:val="0074498D"/>
    <w:rsid w:val="00750568"/>
    <w:rsid w:val="00750922"/>
    <w:rsid w:val="00751216"/>
    <w:rsid w:val="00754137"/>
    <w:rsid w:val="007542D1"/>
    <w:rsid w:val="00755538"/>
    <w:rsid w:val="00755D45"/>
    <w:rsid w:val="00755D7E"/>
    <w:rsid w:val="007606FD"/>
    <w:rsid w:val="007634A4"/>
    <w:rsid w:val="00763B31"/>
    <w:rsid w:val="0076550E"/>
    <w:rsid w:val="00765FE2"/>
    <w:rsid w:val="0076654D"/>
    <w:rsid w:val="00766E42"/>
    <w:rsid w:val="00766FC2"/>
    <w:rsid w:val="007705AA"/>
    <w:rsid w:val="00770C55"/>
    <w:rsid w:val="00770D4A"/>
    <w:rsid w:val="007718A6"/>
    <w:rsid w:val="007764E8"/>
    <w:rsid w:val="00776A30"/>
    <w:rsid w:val="00785EBE"/>
    <w:rsid w:val="007969CC"/>
    <w:rsid w:val="00797CA8"/>
    <w:rsid w:val="007A535E"/>
    <w:rsid w:val="007A5BC5"/>
    <w:rsid w:val="007B2547"/>
    <w:rsid w:val="007B5C73"/>
    <w:rsid w:val="007C09CA"/>
    <w:rsid w:val="007C2EAB"/>
    <w:rsid w:val="007C4613"/>
    <w:rsid w:val="007C5596"/>
    <w:rsid w:val="007C72CD"/>
    <w:rsid w:val="007C72E4"/>
    <w:rsid w:val="007E3A28"/>
    <w:rsid w:val="007E5BA7"/>
    <w:rsid w:val="007F259B"/>
    <w:rsid w:val="007F2A6F"/>
    <w:rsid w:val="007F5296"/>
    <w:rsid w:val="007F7B96"/>
    <w:rsid w:val="008002FB"/>
    <w:rsid w:val="00802DDD"/>
    <w:rsid w:val="008032C5"/>
    <w:rsid w:val="0080506F"/>
    <w:rsid w:val="00805D8E"/>
    <w:rsid w:val="008075DD"/>
    <w:rsid w:val="00810DBE"/>
    <w:rsid w:val="00812309"/>
    <w:rsid w:val="0081659B"/>
    <w:rsid w:val="0081795D"/>
    <w:rsid w:val="00821ACF"/>
    <w:rsid w:val="00823F66"/>
    <w:rsid w:val="0082466D"/>
    <w:rsid w:val="0082470A"/>
    <w:rsid w:val="00825268"/>
    <w:rsid w:val="008263D1"/>
    <w:rsid w:val="008307BF"/>
    <w:rsid w:val="008318D6"/>
    <w:rsid w:val="0083520B"/>
    <w:rsid w:val="00835211"/>
    <w:rsid w:val="00836369"/>
    <w:rsid w:val="00837485"/>
    <w:rsid w:val="00837750"/>
    <w:rsid w:val="00837E7E"/>
    <w:rsid w:val="00837FAA"/>
    <w:rsid w:val="00842368"/>
    <w:rsid w:val="0084374C"/>
    <w:rsid w:val="00844AC6"/>
    <w:rsid w:val="008457C6"/>
    <w:rsid w:val="008527B1"/>
    <w:rsid w:val="008532B0"/>
    <w:rsid w:val="00855880"/>
    <w:rsid w:val="008574CB"/>
    <w:rsid w:val="00862CCA"/>
    <w:rsid w:val="00862E13"/>
    <w:rsid w:val="0086519B"/>
    <w:rsid w:val="00873206"/>
    <w:rsid w:val="00873E99"/>
    <w:rsid w:val="00873F76"/>
    <w:rsid w:val="00875F8D"/>
    <w:rsid w:val="0087727B"/>
    <w:rsid w:val="00877A25"/>
    <w:rsid w:val="00880E05"/>
    <w:rsid w:val="008810A3"/>
    <w:rsid w:val="00882223"/>
    <w:rsid w:val="00883CC3"/>
    <w:rsid w:val="00884A50"/>
    <w:rsid w:val="00884B45"/>
    <w:rsid w:val="00886494"/>
    <w:rsid w:val="00891D47"/>
    <w:rsid w:val="00893BD4"/>
    <w:rsid w:val="008953B9"/>
    <w:rsid w:val="00896BBA"/>
    <w:rsid w:val="008A08BB"/>
    <w:rsid w:val="008A0F8B"/>
    <w:rsid w:val="008A47A7"/>
    <w:rsid w:val="008A5BAF"/>
    <w:rsid w:val="008B0943"/>
    <w:rsid w:val="008B0E9C"/>
    <w:rsid w:val="008B26CA"/>
    <w:rsid w:val="008B6FE7"/>
    <w:rsid w:val="008C1A04"/>
    <w:rsid w:val="008C29ED"/>
    <w:rsid w:val="008C5DD6"/>
    <w:rsid w:val="008C678C"/>
    <w:rsid w:val="008D4A54"/>
    <w:rsid w:val="008D6069"/>
    <w:rsid w:val="008D7706"/>
    <w:rsid w:val="008D7E58"/>
    <w:rsid w:val="008E73A8"/>
    <w:rsid w:val="008F26B6"/>
    <w:rsid w:val="008F2CBE"/>
    <w:rsid w:val="008F57A9"/>
    <w:rsid w:val="00903000"/>
    <w:rsid w:val="00910140"/>
    <w:rsid w:val="00911539"/>
    <w:rsid w:val="00912343"/>
    <w:rsid w:val="00922193"/>
    <w:rsid w:val="00922683"/>
    <w:rsid w:val="00923694"/>
    <w:rsid w:val="00924570"/>
    <w:rsid w:val="00930430"/>
    <w:rsid w:val="00933939"/>
    <w:rsid w:val="00943418"/>
    <w:rsid w:val="009460A2"/>
    <w:rsid w:val="0095362F"/>
    <w:rsid w:val="0095490A"/>
    <w:rsid w:val="00960180"/>
    <w:rsid w:val="00960A61"/>
    <w:rsid w:val="00961298"/>
    <w:rsid w:val="00961FAA"/>
    <w:rsid w:val="00965BEA"/>
    <w:rsid w:val="0097273C"/>
    <w:rsid w:val="00974D5D"/>
    <w:rsid w:val="009750D9"/>
    <w:rsid w:val="00976270"/>
    <w:rsid w:val="009770F0"/>
    <w:rsid w:val="00982216"/>
    <w:rsid w:val="009960B3"/>
    <w:rsid w:val="009A1631"/>
    <w:rsid w:val="009A29F6"/>
    <w:rsid w:val="009A38EE"/>
    <w:rsid w:val="009A4635"/>
    <w:rsid w:val="009A587A"/>
    <w:rsid w:val="009B1D06"/>
    <w:rsid w:val="009B1DC9"/>
    <w:rsid w:val="009B1DFF"/>
    <w:rsid w:val="009B22EE"/>
    <w:rsid w:val="009B233E"/>
    <w:rsid w:val="009B676C"/>
    <w:rsid w:val="009C6196"/>
    <w:rsid w:val="009C66F2"/>
    <w:rsid w:val="009C7BD9"/>
    <w:rsid w:val="009D28D2"/>
    <w:rsid w:val="009D49A3"/>
    <w:rsid w:val="009D62B5"/>
    <w:rsid w:val="009D7C49"/>
    <w:rsid w:val="009E1EE3"/>
    <w:rsid w:val="009E1F48"/>
    <w:rsid w:val="009E2A7B"/>
    <w:rsid w:val="009E32CB"/>
    <w:rsid w:val="009E4456"/>
    <w:rsid w:val="009E5B4A"/>
    <w:rsid w:val="009E777C"/>
    <w:rsid w:val="00A02191"/>
    <w:rsid w:val="00A02CF8"/>
    <w:rsid w:val="00A03E0D"/>
    <w:rsid w:val="00A040D3"/>
    <w:rsid w:val="00A045F9"/>
    <w:rsid w:val="00A07496"/>
    <w:rsid w:val="00A1038F"/>
    <w:rsid w:val="00A1476C"/>
    <w:rsid w:val="00A238B1"/>
    <w:rsid w:val="00A25865"/>
    <w:rsid w:val="00A34502"/>
    <w:rsid w:val="00A34B4B"/>
    <w:rsid w:val="00A34C40"/>
    <w:rsid w:val="00A35627"/>
    <w:rsid w:val="00A35FAC"/>
    <w:rsid w:val="00A37278"/>
    <w:rsid w:val="00A44FB0"/>
    <w:rsid w:val="00A46876"/>
    <w:rsid w:val="00A502D6"/>
    <w:rsid w:val="00A52D1A"/>
    <w:rsid w:val="00A568B2"/>
    <w:rsid w:val="00A56BC6"/>
    <w:rsid w:val="00A56CDF"/>
    <w:rsid w:val="00A574C9"/>
    <w:rsid w:val="00A650B1"/>
    <w:rsid w:val="00A67062"/>
    <w:rsid w:val="00A672DF"/>
    <w:rsid w:val="00A717BC"/>
    <w:rsid w:val="00A75032"/>
    <w:rsid w:val="00A76A8A"/>
    <w:rsid w:val="00A76AD3"/>
    <w:rsid w:val="00A818EC"/>
    <w:rsid w:val="00A85BCB"/>
    <w:rsid w:val="00A86E27"/>
    <w:rsid w:val="00A92EEB"/>
    <w:rsid w:val="00A966F4"/>
    <w:rsid w:val="00A967A6"/>
    <w:rsid w:val="00AA2D8A"/>
    <w:rsid w:val="00AA3109"/>
    <w:rsid w:val="00AA331F"/>
    <w:rsid w:val="00AA679E"/>
    <w:rsid w:val="00AA6DC4"/>
    <w:rsid w:val="00AA7109"/>
    <w:rsid w:val="00AB6E19"/>
    <w:rsid w:val="00AC0828"/>
    <w:rsid w:val="00AC32DF"/>
    <w:rsid w:val="00AC5EB0"/>
    <w:rsid w:val="00AC5FF2"/>
    <w:rsid w:val="00AC652C"/>
    <w:rsid w:val="00AD1CCD"/>
    <w:rsid w:val="00AD7E49"/>
    <w:rsid w:val="00AE0125"/>
    <w:rsid w:val="00AE08CC"/>
    <w:rsid w:val="00AE11D9"/>
    <w:rsid w:val="00AE2AD1"/>
    <w:rsid w:val="00AE4C5B"/>
    <w:rsid w:val="00AE7665"/>
    <w:rsid w:val="00AF0220"/>
    <w:rsid w:val="00AF1C75"/>
    <w:rsid w:val="00AF2763"/>
    <w:rsid w:val="00AF325E"/>
    <w:rsid w:val="00AF5DCD"/>
    <w:rsid w:val="00AF6BA1"/>
    <w:rsid w:val="00B0047D"/>
    <w:rsid w:val="00B00C05"/>
    <w:rsid w:val="00B0109D"/>
    <w:rsid w:val="00B01159"/>
    <w:rsid w:val="00B0780A"/>
    <w:rsid w:val="00B07FA5"/>
    <w:rsid w:val="00B10BEA"/>
    <w:rsid w:val="00B11AB8"/>
    <w:rsid w:val="00B142C8"/>
    <w:rsid w:val="00B162AC"/>
    <w:rsid w:val="00B2034F"/>
    <w:rsid w:val="00B21773"/>
    <w:rsid w:val="00B21D94"/>
    <w:rsid w:val="00B25F5B"/>
    <w:rsid w:val="00B26801"/>
    <w:rsid w:val="00B27C02"/>
    <w:rsid w:val="00B34A3D"/>
    <w:rsid w:val="00B401A3"/>
    <w:rsid w:val="00B4036A"/>
    <w:rsid w:val="00B43316"/>
    <w:rsid w:val="00B447B0"/>
    <w:rsid w:val="00B44945"/>
    <w:rsid w:val="00B5153F"/>
    <w:rsid w:val="00B51F60"/>
    <w:rsid w:val="00B537E1"/>
    <w:rsid w:val="00B55FE2"/>
    <w:rsid w:val="00B61EE5"/>
    <w:rsid w:val="00B63056"/>
    <w:rsid w:val="00B633FA"/>
    <w:rsid w:val="00B63564"/>
    <w:rsid w:val="00B648F1"/>
    <w:rsid w:val="00B67F0E"/>
    <w:rsid w:val="00B733AE"/>
    <w:rsid w:val="00B74278"/>
    <w:rsid w:val="00B74662"/>
    <w:rsid w:val="00B74A0E"/>
    <w:rsid w:val="00B7759E"/>
    <w:rsid w:val="00B8011E"/>
    <w:rsid w:val="00B81DFE"/>
    <w:rsid w:val="00B85269"/>
    <w:rsid w:val="00B8635D"/>
    <w:rsid w:val="00B91C34"/>
    <w:rsid w:val="00B9327F"/>
    <w:rsid w:val="00B94D1E"/>
    <w:rsid w:val="00B95F94"/>
    <w:rsid w:val="00B9611D"/>
    <w:rsid w:val="00B967E0"/>
    <w:rsid w:val="00BA1D86"/>
    <w:rsid w:val="00BA27CE"/>
    <w:rsid w:val="00BA462C"/>
    <w:rsid w:val="00BA5B48"/>
    <w:rsid w:val="00BB31F0"/>
    <w:rsid w:val="00BB4333"/>
    <w:rsid w:val="00BB5783"/>
    <w:rsid w:val="00BC19E5"/>
    <w:rsid w:val="00BD0835"/>
    <w:rsid w:val="00BD12D5"/>
    <w:rsid w:val="00BD16FF"/>
    <w:rsid w:val="00BD2123"/>
    <w:rsid w:val="00BD7098"/>
    <w:rsid w:val="00BD74C5"/>
    <w:rsid w:val="00BE212A"/>
    <w:rsid w:val="00BE277C"/>
    <w:rsid w:val="00BE3906"/>
    <w:rsid w:val="00BE3A93"/>
    <w:rsid w:val="00BE697C"/>
    <w:rsid w:val="00BF2EED"/>
    <w:rsid w:val="00BF4DF2"/>
    <w:rsid w:val="00C0453E"/>
    <w:rsid w:val="00C04E46"/>
    <w:rsid w:val="00C114FB"/>
    <w:rsid w:val="00C1332A"/>
    <w:rsid w:val="00C1401E"/>
    <w:rsid w:val="00C14C36"/>
    <w:rsid w:val="00C15D06"/>
    <w:rsid w:val="00C241D8"/>
    <w:rsid w:val="00C26CB3"/>
    <w:rsid w:val="00C26D1D"/>
    <w:rsid w:val="00C27745"/>
    <w:rsid w:val="00C34A1A"/>
    <w:rsid w:val="00C34E13"/>
    <w:rsid w:val="00C41E30"/>
    <w:rsid w:val="00C4369D"/>
    <w:rsid w:val="00C45B79"/>
    <w:rsid w:val="00C4769B"/>
    <w:rsid w:val="00C5248B"/>
    <w:rsid w:val="00C52AF4"/>
    <w:rsid w:val="00C533AD"/>
    <w:rsid w:val="00C612EF"/>
    <w:rsid w:val="00C629B3"/>
    <w:rsid w:val="00C64BEA"/>
    <w:rsid w:val="00C677F0"/>
    <w:rsid w:val="00C71703"/>
    <w:rsid w:val="00C76616"/>
    <w:rsid w:val="00C777EF"/>
    <w:rsid w:val="00C808E3"/>
    <w:rsid w:val="00C80E7A"/>
    <w:rsid w:val="00C822DA"/>
    <w:rsid w:val="00C835BD"/>
    <w:rsid w:val="00C85BD7"/>
    <w:rsid w:val="00C86E55"/>
    <w:rsid w:val="00C90099"/>
    <w:rsid w:val="00C91AD5"/>
    <w:rsid w:val="00C91E51"/>
    <w:rsid w:val="00C93DEA"/>
    <w:rsid w:val="00C940F9"/>
    <w:rsid w:val="00C95490"/>
    <w:rsid w:val="00C96819"/>
    <w:rsid w:val="00CA0D4C"/>
    <w:rsid w:val="00CA2BA7"/>
    <w:rsid w:val="00CA39BA"/>
    <w:rsid w:val="00CA3E99"/>
    <w:rsid w:val="00CA4261"/>
    <w:rsid w:val="00CA6B70"/>
    <w:rsid w:val="00CA731D"/>
    <w:rsid w:val="00CB1528"/>
    <w:rsid w:val="00CB489B"/>
    <w:rsid w:val="00CB4C93"/>
    <w:rsid w:val="00CB5A51"/>
    <w:rsid w:val="00CB6562"/>
    <w:rsid w:val="00CC02B4"/>
    <w:rsid w:val="00CC0F9F"/>
    <w:rsid w:val="00CC546F"/>
    <w:rsid w:val="00CD326D"/>
    <w:rsid w:val="00CD37FE"/>
    <w:rsid w:val="00CD383D"/>
    <w:rsid w:val="00CD5BE8"/>
    <w:rsid w:val="00CD73BE"/>
    <w:rsid w:val="00CE173B"/>
    <w:rsid w:val="00CE4F35"/>
    <w:rsid w:val="00CE6A05"/>
    <w:rsid w:val="00CF0313"/>
    <w:rsid w:val="00CF5463"/>
    <w:rsid w:val="00D05436"/>
    <w:rsid w:val="00D064F4"/>
    <w:rsid w:val="00D0702B"/>
    <w:rsid w:val="00D10328"/>
    <w:rsid w:val="00D1520B"/>
    <w:rsid w:val="00D1577A"/>
    <w:rsid w:val="00D1758D"/>
    <w:rsid w:val="00D20CF3"/>
    <w:rsid w:val="00D21E7F"/>
    <w:rsid w:val="00D245D5"/>
    <w:rsid w:val="00D2619C"/>
    <w:rsid w:val="00D27F9C"/>
    <w:rsid w:val="00D31443"/>
    <w:rsid w:val="00D31AFA"/>
    <w:rsid w:val="00D3427B"/>
    <w:rsid w:val="00D353B2"/>
    <w:rsid w:val="00D36849"/>
    <w:rsid w:val="00D40955"/>
    <w:rsid w:val="00D40D2C"/>
    <w:rsid w:val="00D43DA3"/>
    <w:rsid w:val="00D43F63"/>
    <w:rsid w:val="00D4425E"/>
    <w:rsid w:val="00D44D05"/>
    <w:rsid w:val="00D4599C"/>
    <w:rsid w:val="00D47E8E"/>
    <w:rsid w:val="00D50247"/>
    <w:rsid w:val="00D50660"/>
    <w:rsid w:val="00D51DFD"/>
    <w:rsid w:val="00D5232A"/>
    <w:rsid w:val="00D5397D"/>
    <w:rsid w:val="00D56350"/>
    <w:rsid w:val="00D574B5"/>
    <w:rsid w:val="00D60B6F"/>
    <w:rsid w:val="00D60B73"/>
    <w:rsid w:val="00D631E4"/>
    <w:rsid w:val="00D654D5"/>
    <w:rsid w:val="00D663DB"/>
    <w:rsid w:val="00D6673D"/>
    <w:rsid w:val="00D71ACB"/>
    <w:rsid w:val="00D724B1"/>
    <w:rsid w:val="00D72946"/>
    <w:rsid w:val="00D72AC1"/>
    <w:rsid w:val="00D72D39"/>
    <w:rsid w:val="00D72E92"/>
    <w:rsid w:val="00D732CC"/>
    <w:rsid w:val="00D77ADE"/>
    <w:rsid w:val="00D803CC"/>
    <w:rsid w:val="00D8375F"/>
    <w:rsid w:val="00D86310"/>
    <w:rsid w:val="00D86E0E"/>
    <w:rsid w:val="00D9221A"/>
    <w:rsid w:val="00D928C4"/>
    <w:rsid w:val="00D950E4"/>
    <w:rsid w:val="00D95E5F"/>
    <w:rsid w:val="00D96D8F"/>
    <w:rsid w:val="00D9716A"/>
    <w:rsid w:val="00DA00C3"/>
    <w:rsid w:val="00DA2765"/>
    <w:rsid w:val="00DA3B94"/>
    <w:rsid w:val="00DA67D8"/>
    <w:rsid w:val="00DA726F"/>
    <w:rsid w:val="00DA755F"/>
    <w:rsid w:val="00DB35C4"/>
    <w:rsid w:val="00DB6431"/>
    <w:rsid w:val="00DC1313"/>
    <w:rsid w:val="00DC1EFC"/>
    <w:rsid w:val="00DC6EB2"/>
    <w:rsid w:val="00DD0924"/>
    <w:rsid w:val="00DD1602"/>
    <w:rsid w:val="00DD4364"/>
    <w:rsid w:val="00DD55FF"/>
    <w:rsid w:val="00DD59DF"/>
    <w:rsid w:val="00DD75C7"/>
    <w:rsid w:val="00DE47FE"/>
    <w:rsid w:val="00DE4AB3"/>
    <w:rsid w:val="00DE61A2"/>
    <w:rsid w:val="00DE65AB"/>
    <w:rsid w:val="00DE6D96"/>
    <w:rsid w:val="00DE6F7F"/>
    <w:rsid w:val="00DF09F4"/>
    <w:rsid w:val="00DF1F54"/>
    <w:rsid w:val="00DF6976"/>
    <w:rsid w:val="00DF70DF"/>
    <w:rsid w:val="00E03AB8"/>
    <w:rsid w:val="00E05675"/>
    <w:rsid w:val="00E07A67"/>
    <w:rsid w:val="00E11555"/>
    <w:rsid w:val="00E12CC2"/>
    <w:rsid w:val="00E12CDD"/>
    <w:rsid w:val="00E16FCE"/>
    <w:rsid w:val="00E24E83"/>
    <w:rsid w:val="00E25B01"/>
    <w:rsid w:val="00E264BC"/>
    <w:rsid w:val="00E278A1"/>
    <w:rsid w:val="00E3116F"/>
    <w:rsid w:val="00E34562"/>
    <w:rsid w:val="00E42C66"/>
    <w:rsid w:val="00E43F06"/>
    <w:rsid w:val="00E4545B"/>
    <w:rsid w:val="00E463F8"/>
    <w:rsid w:val="00E474E9"/>
    <w:rsid w:val="00E505AA"/>
    <w:rsid w:val="00E50A2E"/>
    <w:rsid w:val="00E50AD4"/>
    <w:rsid w:val="00E51C8A"/>
    <w:rsid w:val="00E539FC"/>
    <w:rsid w:val="00E55C67"/>
    <w:rsid w:val="00E5637A"/>
    <w:rsid w:val="00E564BB"/>
    <w:rsid w:val="00E576D1"/>
    <w:rsid w:val="00E577A0"/>
    <w:rsid w:val="00E60B93"/>
    <w:rsid w:val="00E60C66"/>
    <w:rsid w:val="00E659B9"/>
    <w:rsid w:val="00E66847"/>
    <w:rsid w:val="00E716A5"/>
    <w:rsid w:val="00E7385A"/>
    <w:rsid w:val="00E7719D"/>
    <w:rsid w:val="00E8074F"/>
    <w:rsid w:val="00E84C5C"/>
    <w:rsid w:val="00E85C67"/>
    <w:rsid w:val="00E91D34"/>
    <w:rsid w:val="00E932AD"/>
    <w:rsid w:val="00E95569"/>
    <w:rsid w:val="00E976D7"/>
    <w:rsid w:val="00E9780A"/>
    <w:rsid w:val="00EA07E6"/>
    <w:rsid w:val="00EA10F8"/>
    <w:rsid w:val="00EA22AE"/>
    <w:rsid w:val="00EA59F3"/>
    <w:rsid w:val="00EA75C8"/>
    <w:rsid w:val="00EB09AD"/>
    <w:rsid w:val="00EB180C"/>
    <w:rsid w:val="00EB2534"/>
    <w:rsid w:val="00EB3E5F"/>
    <w:rsid w:val="00EB5BE2"/>
    <w:rsid w:val="00EB6EA9"/>
    <w:rsid w:val="00EB6F3A"/>
    <w:rsid w:val="00EC0CC1"/>
    <w:rsid w:val="00EC1C2B"/>
    <w:rsid w:val="00EC321A"/>
    <w:rsid w:val="00ED131F"/>
    <w:rsid w:val="00ED1BAF"/>
    <w:rsid w:val="00ED1DAB"/>
    <w:rsid w:val="00ED69EB"/>
    <w:rsid w:val="00EE060F"/>
    <w:rsid w:val="00EE19B2"/>
    <w:rsid w:val="00EE5AEE"/>
    <w:rsid w:val="00EE5CDA"/>
    <w:rsid w:val="00EF0EFE"/>
    <w:rsid w:val="00EF10AF"/>
    <w:rsid w:val="00EF1922"/>
    <w:rsid w:val="00EF1CCA"/>
    <w:rsid w:val="00EF293A"/>
    <w:rsid w:val="00EF37F0"/>
    <w:rsid w:val="00EF4400"/>
    <w:rsid w:val="00F00715"/>
    <w:rsid w:val="00F01D1E"/>
    <w:rsid w:val="00F03BCE"/>
    <w:rsid w:val="00F05043"/>
    <w:rsid w:val="00F12BD7"/>
    <w:rsid w:val="00F1337F"/>
    <w:rsid w:val="00F16390"/>
    <w:rsid w:val="00F16430"/>
    <w:rsid w:val="00F17941"/>
    <w:rsid w:val="00F21527"/>
    <w:rsid w:val="00F23C29"/>
    <w:rsid w:val="00F25878"/>
    <w:rsid w:val="00F3175C"/>
    <w:rsid w:val="00F34639"/>
    <w:rsid w:val="00F37410"/>
    <w:rsid w:val="00F37EEB"/>
    <w:rsid w:val="00F4394B"/>
    <w:rsid w:val="00F43FE0"/>
    <w:rsid w:val="00F441B8"/>
    <w:rsid w:val="00F479D8"/>
    <w:rsid w:val="00F51554"/>
    <w:rsid w:val="00F52F72"/>
    <w:rsid w:val="00F56733"/>
    <w:rsid w:val="00F56CCE"/>
    <w:rsid w:val="00F625C8"/>
    <w:rsid w:val="00F63079"/>
    <w:rsid w:val="00F63678"/>
    <w:rsid w:val="00F644D8"/>
    <w:rsid w:val="00F65530"/>
    <w:rsid w:val="00F6785F"/>
    <w:rsid w:val="00F726CB"/>
    <w:rsid w:val="00F82FB6"/>
    <w:rsid w:val="00F8565C"/>
    <w:rsid w:val="00F90ECE"/>
    <w:rsid w:val="00F93F94"/>
    <w:rsid w:val="00F94284"/>
    <w:rsid w:val="00FA113E"/>
    <w:rsid w:val="00FA4CED"/>
    <w:rsid w:val="00FA5395"/>
    <w:rsid w:val="00FA6ABB"/>
    <w:rsid w:val="00FA6F19"/>
    <w:rsid w:val="00FB0A6E"/>
    <w:rsid w:val="00FB1684"/>
    <w:rsid w:val="00FB68EE"/>
    <w:rsid w:val="00FB6D22"/>
    <w:rsid w:val="00FC2097"/>
    <w:rsid w:val="00FC54C3"/>
    <w:rsid w:val="00FC7ADC"/>
    <w:rsid w:val="00FD0B3C"/>
    <w:rsid w:val="00FD26CE"/>
    <w:rsid w:val="00FD3CCD"/>
    <w:rsid w:val="00FD7C38"/>
    <w:rsid w:val="00FE4AF1"/>
    <w:rsid w:val="00FE5C04"/>
    <w:rsid w:val="00FF2475"/>
    <w:rsid w:val="00FF3DAF"/>
    <w:rsid w:val="00FF53BB"/>
    <w:rsid w:val="00FF5E0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2379D-D26A-4076-B6B7-165A35D0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D8A"/>
    <w:pPr>
      <w:spacing w:after="0" w:line="480" w:lineRule="auto"/>
    </w:pPr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AA2D8A"/>
    <w:pPr>
      <w:keepNext/>
      <w:widowControl w:val="0"/>
      <w:spacing w:before="240" w:after="120"/>
      <w:outlineLvl w:val="0"/>
    </w:pPr>
    <w:rPr>
      <w:rFonts w:eastAsia="Times New Roman"/>
      <w:b/>
      <w:sz w:val="24"/>
      <w:szCs w:val="2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2D8A"/>
    <w:pPr>
      <w:keepNext/>
      <w:keepLines/>
      <w:spacing w:before="240" w:after="120"/>
      <w:outlineLvl w:val="1"/>
    </w:pPr>
    <w:rPr>
      <w:rFonts w:eastAsia="Times New Roman"/>
      <w:b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D8A"/>
    <w:pPr>
      <w:keepNext/>
      <w:keepLines/>
      <w:spacing w:before="120"/>
      <w:outlineLvl w:val="2"/>
    </w:pPr>
    <w:rPr>
      <w:rFonts w:eastAsia="Times New Roman"/>
      <w:bCs/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AA2D8A"/>
    <w:pPr>
      <w:spacing w:line="480" w:lineRule="auto"/>
      <w:outlineLvl w:val="3"/>
    </w:pPr>
    <w:rPr>
      <w:color w:val="auto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2D8A"/>
    <w:pPr>
      <w:keepNext/>
      <w:keepLines/>
      <w:spacing w:before="200"/>
      <w:outlineLvl w:val="4"/>
    </w:pPr>
    <w:rPr>
      <w:rFonts w:ascii="Cambria" w:eastAsia="Times New Roman" w:hAnsi="Cambria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AA2D8A"/>
    <w:pPr>
      <w:keepNext/>
      <w:outlineLvl w:val="5"/>
    </w:pPr>
    <w:rPr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8A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AA2D8A"/>
    <w:pPr>
      <w:keepNext/>
      <w:spacing w:before="120" w:after="120" w:line="360" w:lineRule="auto"/>
      <w:outlineLvl w:val="7"/>
    </w:pPr>
    <w:rPr>
      <w:rFonts w:ascii="Arial" w:hAnsi="Arial"/>
      <w:b/>
      <w:sz w:val="4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8A"/>
    <w:pPr>
      <w:keepNext/>
      <w:keepLines/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2D8A"/>
    <w:rPr>
      <w:rFonts w:ascii="Times New Roman" w:eastAsia="Times New Roman" w:hAnsi="Times New Roman" w:cs="Times New Roman"/>
      <w:b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A2D8A"/>
    <w:rPr>
      <w:rFonts w:ascii="Times New Roman" w:eastAsia="Times New Roman" w:hAnsi="Times New Roman" w:cs="Times New Roman"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A2D8A"/>
    <w:rPr>
      <w:rFonts w:ascii="Times New Roman" w:eastAsia="Times New Roman" w:hAnsi="Times New Roman" w:cs="Times New Roman"/>
      <w:bCs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A2D8A"/>
    <w:rPr>
      <w:rFonts w:ascii="Times New Roman" w:eastAsia="Calibri" w:hAnsi="Times New Roman" w:cs="Times New Roman"/>
      <w:b/>
      <w:bCs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A2D8A"/>
    <w:rPr>
      <w:rFonts w:ascii="Cambria" w:eastAsia="Times New Roman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AA2D8A"/>
    <w:rPr>
      <w:rFonts w:ascii="Times New Roman" w:eastAsia="Calibri" w:hAnsi="Times New Roman" w:cs="Times New Roman"/>
      <w:szCs w:val="20"/>
      <w:lang w:val="en-US" w:eastAsia="x-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8A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AA2D8A"/>
    <w:rPr>
      <w:rFonts w:ascii="Arial" w:eastAsia="Calibri" w:hAnsi="Arial" w:cs="Times New Roman"/>
      <w:b/>
      <w:sz w:val="4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8A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AA2D8A"/>
    <w:pPr>
      <w:numPr>
        <w:numId w:val="23"/>
      </w:numPr>
      <w:contextualSpacing/>
    </w:pPr>
  </w:style>
  <w:style w:type="table" w:styleId="TableGrid">
    <w:name w:val="Table Grid"/>
    <w:basedOn w:val="TableNormal"/>
    <w:uiPriority w:val="59"/>
    <w:rsid w:val="00AA2D8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A2D8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A2D8A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AA2D8A"/>
    <w:pPr>
      <w:tabs>
        <w:tab w:val="center" w:pos="4320"/>
        <w:tab w:val="right" w:pos="8640"/>
      </w:tabs>
      <w:spacing w:line="240" w:lineRule="auto"/>
    </w:pPr>
    <w:rPr>
      <w:rFonts w:eastAsia="Times New Roman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A2D8A"/>
    <w:rPr>
      <w:rFonts w:ascii="Times New Roman" w:eastAsia="Times New Roman" w:hAnsi="Times New Roman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D8A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D8A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A2D8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D8A"/>
    <w:rPr>
      <w:rFonts w:ascii="Times New Roman" w:eastAsia="Calibri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A2D8A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A2D8A"/>
    <w:pPr>
      <w:spacing w:before="120" w:after="120"/>
      <w:contextualSpacing/>
      <w:jc w:val="center"/>
    </w:pPr>
    <w:rPr>
      <w:rFonts w:eastAsia="Times New Roman"/>
      <w:b/>
      <w:spacing w:val="5"/>
      <w:kern w:val="28"/>
      <w:sz w:val="24"/>
      <w:szCs w:val="52"/>
      <w:lang w:eastAsia="x-none"/>
    </w:rPr>
  </w:style>
  <w:style w:type="character" w:customStyle="1" w:styleId="TitleChar">
    <w:name w:val="Title Char"/>
    <w:basedOn w:val="DefaultParagraphFont"/>
    <w:link w:val="Title"/>
    <w:uiPriority w:val="10"/>
    <w:rsid w:val="00AA2D8A"/>
    <w:rPr>
      <w:rFonts w:ascii="Times New Roman" w:eastAsia="Times New Roman" w:hAnsi="Times New Roman" w:cs="Times New Roman"/>
      <w:b/>
      <w:spacing w:val="5"/>
      <w:kern w:val="28"/>
      <w:sz w:val="24"/>
      <w:szCs w:val="52"/>
      <w:lang w:val="en-US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8A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AA2D8A"/>
    <w:rPr>
      <w:rFonts w:ascii="Cambria" w:eastAsia="Times New Roman" w:hAnsi="Cambria" w:cs="Times New Roman"/>
      <w:i/>
      <w:iCs/>
      <w:color w:val="4F81BD"/>
      <w:spacing w:val="15"/>
      <w:szCs w:val="24"/>
      <w:lang w:val="x-none" w:eastAsia="x-none"/>
    </w:rPr>
  </w:style>
  <w:style w:type="character" w:styleId="Strong">
    <w:name w:val="Strong"/>
    <w:uiPriority w:val="22"/>
    <w:qFormat/>
    <w:rsid w:val="00AA2D8A"/>
    <w:rPr>
      <w:b/>
      <w:bCs/>
    </w:rPr>
  </w:style>
  <w:style w:type="character" w:styleId="Emphasis">
    <w:name w:val="Emphasis"/>
    <w:uiPriority w:val="20"/>
    <w:qFormat/>
    <w:rsid w:val="00AA2D8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A2D8A"/>
    <w:rPr>
      <w:rFonts w:ascii="Calibri" w:hAnsi="Calibri"/>
      <w:i/>
      <w:iCs/>
      <w:color w:val="000000"/>
      <w:sz w:val="20"/>
      <w:szCs w:val="20"/>
      <w:lang w:val="x-none" w:eastAsia="x-none"/>
    </w:rPr>
  </w:style>
  <w:style w:type="character" w:customStyle="1" w:styleId="QuoteChar">
    <w:name w:val="Quote Char"/>
    <w:basedOn w:val="DefaultParagraphFont"/>
    <w:link w:val="Quote"/>
    <w:uiPriority w:val="29"/>
    <w:rsid w:val="00AA2D8A"/>
    <w:rPr>
      <w:rFonts w:ascii="Calibri" w:eastAsia="Calibri" w:hAnsi="Calibri" w:cs="Times New Roman"/>
      <w:i/>
      <w:iCs/>
      <w:color w:val="000000"/>
      <w:sz w:val="20"/>
      <w:szCs w:val="20"/>
      <w:lang w:val="x-none" w:eastAsia="x-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8A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8A"/>
    <w:rPr>
      <w:rFonts w:ascii="Calibri" w:eastAsia="Calibri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styleId="SubtleEmphasis">
    <w:name w:val="Subtle Emphasis"/>
    <w:uiPriority w:val="19"/>
    <w:qFormat/>
    <w:rsid w:val="00AA2D8A"/>
    <w:rPr>
      <w:i/>
      <w:iCs/>
      <w:color w:val="auto"/>
    </w:rPr>
  </w:style>
  <w:style w:type="character" w:styleId="IntenseEmphasis">
    <w:name w:val="Intense Emphasis"/>
    <w:uiPriority w:val="21"/>
    <w:qFormat/>
    <w:rsid w:val="00AA2D8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A2D8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A2D8A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2D8A"/>
    <w:pPr>
      <w:keepLines/>
      <w:spacing w:before="480" w:line="276" w:lineRule="auto"/>
      <w:outlineLvl w:val="9"/>
    </w:pPr>
    <w:rPr>
      <w:rFonts w:ascii="Cambria" w:hAnsi="Cambria"/>
      <w:bCs/>
      <w:color w:val="365F91"/>
    </w:rPr>
  </w:style>
  <w:style w:type="paragraph" w:customStyle="1" w:styleId="Headingpre">
    <w:name w:val="Headingpre"/>
    <w:basedOn w:val="Title"/>
    <w:link w:val="HeadingpreChar"/>
    <w:qFormat/>
    <w:rsid w:val="00AA2D8A"/>
  </w:style>
  <w:style w:type="character" w:customStyle="1" w:styleId="HeadingpreChar">
    <w:name w:val="Headingpre Char"/>
    <w:link w:val="Headingpre"/>
    <w:rsid w:val="00AA2D8A"/>
    <w:rPr>
      <w:rFonts w:ascii="Times New Roman" w:eastAsia="Times New Roman" w:hAnsi="Times New Roman" w:cs="Times New Roman"/>
      <w:b/>
      <w:spacing w:val="5"/>
      <w:kern w:val="28"/>
      <w:sz w:val="24"/>
      <w:szCs w:val="52"/>
      <w:lang w:val="en-US" w:eastAsia="x-none"/>
    </w:rPr>
  </w:style>
  <w:style w:type="paragraph" w:customStyle="1" w:styleId="Headingtitle">
    <w:name w:val="Heading title"/>
    <w:basedOn w:val="Normal"/>
    <w:next w:val="Title"/>
    <w:link w:val="HeadingtitleChar"/>
    <w:autoRedefine/>
    <w:qFormat/>
    <w:rsid w:val="00AA2D8A"/>
    <w:pPr>
      <w:jc w:val="center"/>
    </w:pPr>
    <w:rPr>
      <w:b/>
      <w:sz w:val="28"/>
      <w:szCs w:val="20"/>
      <w:lang w:val="x-none" w:eastAsia="x-none"/>
    </w:rPr>
  </w:style>
  <w:style w:type="character" w:customStyle="1" w:styleId="HeadingtitleChar">
    <w:name w:val="Heading title Char"/>
    <w:link w:val="Headingtitle"/>
    <w:rsid w:val="00AA2D8A"/>
    <w:rPr>
      <w:rFonts w:ascii="Times New Roman" w:eastAsia="Calibri" w:hAnsi="Times New Roman" w:cs="Times New Roman"/>
      <w:b/>
      <w:sz w:val="28"/>
      <w:szCs w:val="20"/>
      <w:lang w:val="x-none" w:eastAsia="x-none"/>
    </w:rPr>
  </w:style>
  <w:style w:type="character" w:styleId="CommentReference">
    <w:name w:val="annotation reference"/>
    <w:uiPriority w:val="99"/>
    <w:unhideWhenUsed/>
    <w:rsid w:val="00AA2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2D8A"/>
    <w:pPr>
      <w:spacing w:line="240" w:lineRule="auto"/>
    </w:pPr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D8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D8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A2D8A"/>
    <w:pPr>
      <w:spacing w:line="240" w:lineRule="auto"/>
    </w:pPr>
    <w:rPr>
      <w:rFonts w:eastAsia="Times New Roman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A2D8A"/>
    <w:rPr>
      <w:rFonts w:ascii="Times New Roman" w:eastAsia="Times New Roman" w:hAnsi="Times New Roman" w:cs="Times New Roman"/>
      <w:noProof/>
      <w:szCs w:val="20"/>
      <w:lang w:val="x-none" w:eastAsia="x-none"/>
    </w:rPr>
  </w:style>
  <w:style w:type="table" w:customStyle="1" w:styleId="LightShading1">
    <w:name w:val="Light Shading1"/>
    <w:basedOn w:val="TableNormal"/>
    <w:uiPriority w:val="60"/>
    <w:rsid w:val="00AA2D8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ocumentMapChar">
    <w:name w:val="Document Map Char"/>
    <w:link w:val="DocumentMap"/>
    <w:uiPriority w:val="99"/>
    <w:semiHidden/>
    <w:rsid w:val="00AA2D8A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A2D8A"/>
    <w:pPr>
      <w:spacing w:line="240" w:lineRule="auto"/>
    </w:pPr>
    <w:rPr>
      <w:rFonts w:ascii="Tahoma" w:eastAsiaTheme="minorHAnsi" w:hAnsi="Tahoma" w:cs="Tahoma"/>
      <w:sz w:val="16"/>
      <w:szCs w:val="16"/>
      <w:lang w:val="en-IN"/>
    </w:rPr>
  </w:style>
  <w:style w:type="character" w:customStyle="1" w:styleId="DocumentMapChar1">
    <w:name w:val="Document Map Char1"/>
    <w:basedOn w:val="DefaultParagraphFont"/>
    <w:uiPriority w:val="99"/>
    <w:semiHidden/>
    <w:rsid w:val="00AA2D8A"/>
    <w:rPr>
      <w:rFonts w:ascii="Segoe UI" w:eastAsia="Calibri" w:hAnsi="Segoe UI" w:cs="Segoe UI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AA2D8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HTMLCite">
    <w:name w:val="HTML Cite"/>
    <w:uiPriority w:val="99"/>
    <w:semiHidden/>
    <w:unhideWhenUsed/>
    <w:rsid w:val="00AA2D8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A2D8A"/>
  </w:style>
  <w:style w:type="paragraph" w:customStyle="1" w:styleId="Tablefootnote">
    <w:name w:val="Table footnote"/>
    <w:basedOn w:val="Normal"/>
    <w:qFormat/>
    <w:rsid w:val="00AA2D8A"/>
    <w:rPr>
      <w:sz w:val="20"/>
    </w:rPr>
  </w:style>
  <w:style w:type="paragraph" w:styleId="NormalWeb">
    <w:name w:val="Normal (Web)"/>
    <w:basedOn w:val="Normal"/>
    <w:uiPriority w:val="99"/>
    <w:unhideWhenUsed/>
    <w:rsid w:val="00AA2D8A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A2D8A"/>
    <w:pPr>
      <w:numPr>
        <w:numId w:val="33"/>
      </w:numPr>
    </w:pPr>
  </w:style>
  <w:style w:type="paragraph" w:customStyle="1" w:styleId="Tabletext">
    <w:name w:val="Table text"/>
    <w:basedOn w:val="Normal"/>
    <w:qFormat/>
    <w:rsid w:val="00AA2D8A"/>
    <w:pPr>
      <w:jc w:val="center"/>
    </w:pPr>
    <w:rPr>
      <w:color w:val="000000"/>
    </w:rPr>
  </w:style>
  <w:style w:type="paragraph" w:customStyle="1" w:styleId="Tableheader">
    <w:name w:val="Table header"/>
    <w:basedOn w:val="Normal"/>
    <w:qFormat/>
    <w:rsid w:val="00AA2D8A"/>
    <w:pPr>
      <w:jc w:val="center"/>
    </w:pPr>
    <w:rPr>
      <w:rFonts w:eastAsia="Times New Roman"/>
      <w:b/>
      <w:bCs/>
      <w:color w:val="000000"/>
    </w:rPr>
  </w:style>
  <w:style w:type="paragraph" w:styleId="ListBullet">
    <w:name w:val="List Bullet"/>
    <w:basedOn w:val="Normal"/>
    <w:uiPriority w:val="99"/>
    <w:unhideWhenUsed/>
    <w:rsid w:val="00AA2D8A"/>
    <w:pPr>
      <w:numPr>
        <w:numId w:val="25"/>
      </w:numPr>
      <w:ind w:left="426" w:hanging="426"/>
    </w:pPr>
  </w:style>
  <w:style w:type="paragraph" w:styleId="ListBullet2">
    <w:name w:val="List Bullet 2"/>
    <w:basedOn w:val="Normal"/>
    <w:uiPriority w:val="99"/>
    <w:unhideWhenUsed/>
    <w:rsid w:val="00AA2D8A"/>
    <w:pPr>
      <w:numPr>
        <w:numId w:val="2"/>
      </w:numPr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A2D8A"/>
    <w:rPr>
      <w:rFonts w:eastAsia="SimSun"/>
      <w:sz w:val="20"/>
      <w:szCs w:val="20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2D8A"/>
    <w:rPr>
      <w:rFonts w:ascii="Times New Roman" w:eastAsia="SimSun" w:hAnsi="Times New Roman" w:cs="Times New Roman"/>
      <w:sz w:val="20"/>
      <w:szCs w:val="20"/>
      <w:lang w:val="en-GB" w:eastAsia="x-none"/>
    </w:rPr>
  </w:style>
  <w:style w:type="paragraph" w:customStyle="1" w:styleId="MDPI31text">
    <w:name w:val="MDPI_3.1_text"/>
    <w:qFormat/>
    <w:rsid w:val="00AA2D8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AA2D8A"/>
    <w:rPr>
      <w:color w:val="808080"/>
    </w:rPr>
  </w:style>
  <w:style w:type="character" w:customStyle="1" w:styleId="fontstyle01">
    <w:name w:val="fontstyle01"/>
    <w:basedOn w:val="DefaultParagraphFont"/>
    <w:rsid w:val="00AA2D8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AA2D8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Figurestext">
    <w:name w:val="Figures text"/>
    <w:basedOn w:val="Tabletext"/>
    <w:locked/>
    <w:rsid w:val="00AA2D8A"/>
    <w:pPr>
      <w:spacing w:before="120"/>
    </w:pPr>
    <w:rPr>
      <w:rFonts w:ascii="Arial" w:eastAsia="Times New Roman" w:hAnsi="Arial" w:cs="Arial"/>
      <w:color w:val="auto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A2D8A"/>
    <w:pPr>
      <w:spacing w:line="240" w:lineRule="auto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2D8A"/>
    <w:rPr>
      <w:rFonts w:ascii="Times New Roman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AA2D8A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</w:rPr>
  </w:style>
  <w:style w:type="paragraph" w:customStyle="1" w:styleId="xl66">
    <w:name w:val="xl66"/>
    <w:basedOn w:val="Normal"/>
    <w:rsid w:val="00AA2D8A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</w:rPr>
  </w:style>
  <w:style w:type="paragraph" w:customStyle="1" w:styleId="xl67">
    <w:name w:val="xl67"/>
    <w:basedOn w:val="Normal"/>
    <w:rsid w:val="00AA2D8A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Manuscript">
    <w:name w:val="Manuscript"/>
    <w:basedOn w:val="Normal"/>
    <w:link w:val="ManuscriptChar"/>
    <w:qFormat/>
    <w:rsid w:val="00AA2D8A"/>
    <w:pPr>
      <w:spacing w:after="240"/>
    </w:pPr>
    <w:rPr>
      <w:rFonts w:eastAsia="Times New Roman"/>
      <w:szCs w:val="20"/>
      <w:lang w:val="en-GB"/>
    </w:rPr>
  </w:style>
  <w:style w:type="character" w:customStyle="1" w:styleId="ManuscriptChar">
    <w:name w:val="Manuscript Char"/>
    <w:link w:val="Manuscript"/>
    <w:rsid w:val="00AA2D8A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st">
    <w:name w:val="st"/>
    <w:basedOn w:val="DefaultParagraphFont"/>
    <w:rsid w:val="00AA2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5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2</cp:revision>
  <dcterms:created xsi:type="dcterms:W3CDTF">2022-03-15T00:21:00Z</dcterms:created>
  <dcterms:modified xsi:type="dcterms:W3CDTF">2022-03-15T00:23:00Z</dcterms:modified>
</cp:coreProperties>
</file>